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DDE2B" w14:textId="372458E3" w:rsidR="00F60060" w:rsidRPr="0082672F" w:rsidRDefault="00C318FB" w:rsidP="0082672F">
      <w:pPr>
        <w:spacing w:line="480" w:lineRule="auto"/>
        <w:rPr>
          <w:rFonts w:eastAsiaTheme="minorEastAsia"/>
          <w:b/>
          <w:color w:val="1A171C"/>
          <w:lang w:val="en-US"/>
        </w:rPr>
      </w:pPr>
      <w:r>
        <w:rPr>
          <w:b/>
          <w:lang w:val="en-US"/>
        </w:rPr>
        <w:t>S4</w:t>
      </w:r>
      <w:r w:rsidR="0082672F" w:rsidRPr="002E6B18">
        <w:rPr>
          <w:b/>
          <w:lang w:val="en-US"/>
        </w:rPr>
        <w:t xml:space="preserve"> Table. </w:t>
      </w:r>
      <w:r w:rsidR="0082672F" w:rsidRPr="002E6B18">
        <w:rPr>
          <w:rFonts w:eastAsiaTheme="minorEastAsia"/>
          <w:b/>
          <w:color w:val="1A171C"/>
          <w:lang w:val="en-US"/>
        </w:rPr>
        <w:t>Baseline characteristics of the per-</w:t>
      </w:r>
      <w:r w:rsidR="0082672F">
        <w:rPr>
          <w:rFonts w:eastAsiaTheme="minorEastAsia"/>
          <w:b/>
          <w:color w:val="1A171C"/>
          <w:lang w:val="en-US"/>
        </w:rPr>
        <w:t>protocol</w:t>
      </w:r>
      <w:r w:rsidR="0082672F" w:rsidRPr="002E6B18">
        <w:rPr>
          <w:rFonts w:eastAsiaTheme="minorEastAsia"/>
          <w:b/>
          <w:color w:val="1A171C"/>
          <w:lang w:val="en-US"/>
        </w:rPr>
        <w:t xml:space="preserve"> and post-hoc analysis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2"/>
        <w:gridCol w:w="53"/>
        <w:gridCol w:w="229"/>
        <w:gridCol w:w="4252"/>
        <w:gridCol w:w="1418"/>
        <w:gridCol w:w="2126"/>
        <w:gridCol w:w="1417"/>
      </w:tblGrid>
      <w:tr w:rsidR="0024404E" w:rsidRPr="00A80132" w14:paraId="65DCFD38" w14:textId="77777777" w:rsidTr="0024404E">
        <w:trPr>
          <w:trHeight w:val="446"/>
        </w:trPr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F88BA" w14:textId="73362963" w:rsidR="0024404E" w:rsidRPr="00642F5E" w:rsidRDefault="00642F5E" w:rsidP="00642F5E">
            <w:pPr>
              <w:pStyle w:val="Ingenafstand"/>
              <w:tabs>
                <w:tab w:val="left" w:pos="5220"/>
              </w:tabs>
              <w:rPr>
                <w:rFonts w:eastAsiaTheme="minorEastAsia"/>
                <w:b/>
                <w:color w:val="1A171C"/>
                <w:sz w:val="20"/>
                <w:szCs w:val="20"/>
              </w:rPr>
            </w:pPr>
            <w:r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>Baseline chara</w:t>
            </w:r>
            <w:r w:rsidR="00172F6D">
              <w:rPr>
                <w:rFonts w:eastAsiaTheme="minorEastAsia"/>
                <w:b/>
                <w:color w:val="1A171C"/>
                <w:sz w:val="20"/>
                <w:szCs w:val="20"/>
              </w:rPr>
              <w:t>cteristics on the per-protocol a</w:t>
            </w:r>
            <w:r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>nalysis included only p</w:t>
            </w:r>
            <w:r w:rsidR="0024404E"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>articipan</w:t>
            </w:r>
            <w:r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>ts who r</w:t>
            </w:r>
            <w:r w:rsidR="0024404E"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>eceived</w:t>
            </w:r>
            <w:r w:rsidRPr="00642F5E">
              <w:rPr>
                <w:b/>
                <w:sz w:val="20"/>
                <w:szCs w:val="20"/>
              </w:rPr>
              <w:t xml:space="preserve"> a workplace visit as part t</w:t>
            </w:r>
            <w:bookmarkStart w:id="0" w:name="_GoBack"/>
            <w:bookmarkEnd w:id="0"/>
            <w:r w:rsidRPr="00642F5E">
              <w:rPr>
                <w:b/>
                <w:sz w:val="20"/>
                <w:szCs w:val="20"/>
              </w:rPr>
              <w:t xml:space="preserve">he </w:t>
            </w:r>
            <w:r w:rsidR="0082672F">
              <w:rPr>
                <w:b/>
                <w:sz w:val="20"/>
                <w:szCs w:val="20"/>
              </w:rPr>
              <w:t>additional 3 months occupational intervention</w:t>
            </w:r>
            <w:r w:rsidR="0024404E" w:rsidRPr="00642F5E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. </w:t>
            </w:r>
          </w:p>
        </w:tc>
      </w:tr>
      <w:tr w:rsidR="0024404E" w:rsidRPr="00F60060" w14:paraId="4933D4FA" w14:textId="77777777" w:rsidTr="0024404E">
        <w:tc>
          <w:tcPr>
            <w:tcW w:w="47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DA345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9A679" w14:textId="1DB8D55D" w:rsidR="0024404E" w:rsidRPr="00642F5E" w:rsidRDefault="00DE6561" w:rsidP="0024404E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42F5E">
              <w:rPr>
                <w:b/>
                <w:sz w:val="20"/>
                <w:szCs w:val="20"/>
              </w:rPr>
              <w:t xml:space="preserve">No additional intervention  </w:t>
            </w:r>
            <w:r w:rsidR="0024404E" w:rsidRPr="00642F5E">
              <w:rPr>
                <w:b/>
                <w:sz w:val="20"/>
                <w:szCs w:val="20"/>
                <w:lang w:val="en-GB"/>
              </w:rPr>
              <w:t>(n=1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4763B" w14:textId="22CFECB6" w:rsidR="0024404E" w:rsidRPr="00642F5E" w:rsidRDefault="008734D6" w:rsidP="00DE6561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42F5E">
              <w:rPr>
                <w:b/>
                <w:sz w:val="20"/>
                <w:szCs w:val="20"/>
                <w:lang w:val="en-GB"/>
              </w:rPr>
              <w:t xml:space="preserve">Additional </w:t>
            </w:r>
            <w:r w:rsidR="0024404E" w:rsidRPr="00642F5E">
              <w:rPr>
                <w:b/>
                <w:sz w:val="20"/>
                <w:szCs w:val="20"/>
                <w:lang w:val="en-GB"/>
              </w:rPr>
              <w:t>Occupational Intervention (n=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87C17" w14:textId="77777777" w:rsidR="0024404E" w:rsidRPr="00642F5E" w:rsidRDefault="0024404E" w:rsidP="0024404E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42F5E">
              <w:rPr>
                <w:b/>
                <w:sz w:val="20"/>
                <w:szCs w:val="20"/>
                <w:lang w:val="en-GB"/>
              </w:rPr>
              <w:t>All Participants</w:t>
            </w:r>
          </w:p>
          <w:p w14:paraId="75DD6335" w14:textId="77777777" w:rsidR="0024404E" w:rsidRPr="00642F5E" w:rsidRDefault="0024404E" w:rsidP="0024404E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642F5E">
              <w:rPr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642F5E">
              <w:rPr>
                <w:b/>
                <w:sz w:val="20"/>
                <w:szCs w:val="20"/>
                <w:lang w:val="en-GB"/>
              </w:rPr>
              <w:t>n</w:t>
            </w:r>
            <w:proofErr w:type="gramEnd"/>
            <w:r w:rsidRPr="00642F5E">
              <w:rPr>
                <w:b/>
                <w:sz w:val="20"/>
                <w:szCs w:val="20"/>
                <w:lang w:val="en-GB"/>
              </w:rPr>
              <w:t>=192)</w:t>
            </w:r>
          </w:p>
        </w:tc>
      </w:tr>
      <w:tr w:rsidR="0024404E" w:rsidRPr="00F60060" w14:paraId="746AF903" w14:textId="77777777" w:rsidTr="0024404E">
        <w:tc>
          <w:tcPr>
            <w:tcW w:w="47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E43E0" w14:textId="77777777" w:rsidR="0024404E" w:rsidRPr="00F60060" w:rsidRDefault="0024404E" w:rsidP="0024404E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b/>
                <w:sz w:val="20"/>
                <w:szCs w:val="20"/>
                <w:lang w:val="en-GB"/>
              </w:rPr>
              <w:t>Sociodemographic</w:t>
            </w:r>
            <w:proofErr w:type="spellEnd"/>
            <w:r w:rsidRPr="00F60060">
              <w:rPr>
                <w:b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C609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0230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DBD7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527C3C84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6DFE66B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977A4E" w14:textId="635E5225" w:rsidR="0024404E" w:rsidRPr="00F60060" w:rsidRDefault="00C318FB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  <w:r w:rsidR="0024404E" w:rsidRPr="00F60060">
              <w:rPr>
                <w:sz w:val="20"/>
                <w:szCs w:val="20"/>
                <w:lang w:val="en-GB"/>
              </w:rPr>
              <w:t xml:space="preserve">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3BB73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0 (3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15BC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 (4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AB91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6 (34.4%)</w:t>
            </w:r>
          </w:p>
        </w:tc>
      </w:tr>
      <w:tr w:rsidR="0024404E" w:rsidRPr="00F60060" w14:paraId="3126A342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32A6986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1EFDCB" w14:textId="141E1CBF" w:rsidR="0024404E" w:rsidRPr="00F60060" w:rsidRDefault="00642F5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, y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B0C7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5.7 (±1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B340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7.8 (±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6C6D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6.2 (±10.4)</w:t>
            </w:r>
          </w:p>
        </w:tc>
      </w:tr>
      <w:tr w:rsidR="0024404E" w:rsidRPr="00F60060" w14:paraId="4ED8ADA1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251F8B7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BF40E0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8944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3 (4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D963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3 (3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9038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6 (39.6%)</w:t>
            </w:r>
          </w:p>
        </w:tc>
      </w:tr>
      <w:tr w:rsidR="0024404E" w:rsidRPr="00F60060" w14:paraId="17852D0F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989C8AF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4E18D" w14:textId="31E86A76" w:rsidR="0024404E" w:rsidRPr="00F60060" w:rsidRDefault="00642F5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MI</w:t>
            </w:r>
            <w:r w:rsidR="00C318FB">
              <w:rPr>
                <w:rFonts w:eastAsiaTheme="minorEastAsia"/>
                <w:sz w:val="20"/>
                <w:szCs w:val="20"/>
              </w:rPr>
              <w:t xml:space="preserve">, </w:t>
            </w:r>
            <w:r w:rsidR="00C318FB">
              <w:rPr>
                <w:rFonts w:eastAsiaTheme="minorEastAsia"/>
                <w:sz w:val="20"/>
                <w:szCs w:val="20"/>
              </w:rPr>
              <w:t>kg/m</w:t>
            </w:r>
            <w:r w:rsidR="00C318FB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DC15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.3 (±1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DF7F72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5.9 (±1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92BE2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.3 (±13.8)</w:t>
            </w:r>
          </w:p>
        </w:tc>
      </w:tr>
      <w:tr w:rsidR="0024404E" w:rsidRPr="00F60060" w14:paraId="49FA5FEB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B1E5583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C38438" w14:textId="3C49046A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&gt;9 y</w:t>
            </w:r>
            <w:r w:rsidR="00C318FB">
              <w:rPr>
                <w:rFonts w:eastAsiaTheme="minorEastAsia"/>
                <w:color w:val="1A171C"/>
                <w:sz w:val="20"/>
                <w:szCs w:val="20"/>
              </w:rPr>
              <w:t>ears</w:t>
            </w:r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B4151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2 (7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9AB8E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7 (6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B5293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39 (72.4%)</w:t>
            </w:r>
          </w:p>
        </w:tc>
      </w:tr>
      <w:tr w:rsidR="0024404E" w:rsidRPr="00F60060" w14:paraId="20ACB513" w14:textId="77777777" w:rsidTr="0024404E">
        <w:tc>
          <w:tcPr>
            <w:tcW w:w="47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3EA4C5" w14:textId="77777777" w:rsidR="0024404E" w:rsidRPr="00F60060" w:rsidRDefault="0024404E" w:rsidP="0024404E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Employment </w:t>
            </w:r>
            <w:r w:rsidRPr="00F60060">
              <w:rPr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3F0B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6331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38D9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109376E5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CAB6941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F1A3CC" w14:textId="6F05D72B" w:rsidR="0024404E" w:rsidRPr="00F60060" w:rsidRDefault="00C318FB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rFonts w:eastAsiaTheme="minorEastAsia"/>
                <w:color w:val="1A171C"/>
                <w:sz w:val="20"/>
                <w:szCs w:val="20"/>
              </w:rPr>
              <w:t>Job category</w:t>
            </w:r>
            <w:r w:rsidR="0024404E"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r w:rsidR="004A6319">
              <w:rPr>
                <w:rFonts w:eastAsiaTheme="minorEastAsia"/>
                <w:color w:val="1A171C"/>
                <w:sz w:val="20"/>
                <w:szCs w:val="20"/>
              </w:rPr>
              <w:t xml:space="preserve">DISCO-88 </w:t>
            </w:r>
            <w:r w:rsidR="004A6319" w:rsidRPr="00EC3A39">
              <w:rPr>
                <w:rFonts w:eastAsiaTheme="minorEastAsia"/>
                <w:color w:val="1A171C"/>
                <w:sz w:val="20"/>
                <w:szCs w:val="20"/>
              </w:rPr>
              <w:t>code &gt;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5CA5D" w14:textId="2164A7C5" w:rsidR="0024404E" w:rsidRPr="00F60060" w:rsidRDefault="00E12F8E" w:rsidP="00112C16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  <w:r w:rsidR="0024404E" w:rsidRPr="00F6006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4</w:t>
            </w:r>
            <w:r w:rsidR="00112C16">
              <w:rPr>
                <w:sz w:val="20"/>
                <w:szCs w:val="20"/>
                <w:lang w:val="en-GB"/>
              </w:rPr>
              <w:t>.6</w:t>
            </w:r>
            <w:r w:rsidR="0024404E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D111FF" w14:textId="6DE7E0F2" w:rsidR="0024404E" w:rsidRPr="00F60060" w:rsidRDefault="00E12F8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  <w:r w:rsidR="004A6319">
              <w:rPr>
                <w:sz w:val="20"/>
                <w:szCs w:val="20"/>
                <w:lang w:val="en-GB"/>
              </w:rPr>
              <w:t xml:space="preserve"> </w:t>
            </w:r>
            <w:r w:rsidR="0024404E" w:rsidRPr="00F60060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6</w:t>
            </w:r>
            <w:r w:rsidR="0024404E" w:rsidRPr="00F60060">
              <w:rPr>
                <w:sz w:val="20"/>
                <w:szCs w:val="20"/>
                <w:lang w:val="en-GB"/>
              </w:rPr>
              <w:t>7.</w:t>
            </w:r>
            <w:r w:rsidR="004A6319">
              <w:rPr>
                <w:sz w:val="20"/>
                <w:szCs w:val="20"/>
                <w:lang w:val="en-GB"/>
              </w:rPr>
              <w:t>5</w:t>
            </w:r>
            <w:r w:rsidR="0024404E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C5708" w14:textId="7DE8607C" w:rsidR="0024404E" w:rsidRPr="00F60060" w:rsidRDefault="00E12F8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10</w:t>
            </w:r>
            <w:r w:rsidRPr="00F6006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7.3</w:t>
            </w:r>
            <w:r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24404E" w:rsidRPr="00F60060" w14:paraId="23EB3558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444F062" w14:textId="77777777" w:rsidR="0024404E" w:rsidRPr="00F60060" w:rsidRDefault="0024404E" w:rsidP="0024404E">
            <w:pPr>
              <w:pStyle w:val="Ing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69420" w14:textId="6AF943D2" w:rsidR="0024404E" w:rsidRPr="00F60060" w:rsidRDefault="0024404E" w:rsidP="0024404E">
            <w:pPr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Self-assessed workability </w:t>
            </w:r>
            <w:r w:rsidR="00642F5E">
              <w:rPr>
                <w:rFonts w:eastAsia="GuardianAgateSans1GR-Regular"/>
                <w:sz w:val="20"/>
                <w:szCs w:val="20"/>
                <w:lang w:val="en-US"/>
              </w:rPr>
              <w:t>(0-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D762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23 (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19960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08 (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E1DD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20 (1.89)</w:t>
            </w:r>
          </w:p>
        </w:tc>
      </w:tr>
      <w:tr w:rsidR="0024404E" w:rsidRPr="00A80132" w14:paraId="0189F870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16A36F4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CAFB25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highlight w:val="yellow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Self reported current physical workloa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117F6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063E9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5B9E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24404E" w:rsidRPr="00F60060" w14:paraId="36C128CA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50C9D88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430C3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CFA3AF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Very dema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755F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5 (49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39425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5 (3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2CF23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0 (46.9%)</w:t>
            </w:r>
          </w:p>
        </w:tc>
      </w:tr>
      <w:tr w:rsidR="0024404E" w:rsidRPr="00F60060" w14:paraId="76B2C5BB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B469444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2C819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EB3474A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Demand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2C46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3 (4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F5EAE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5 (6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0817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8 (51.0%)</w:t>
            </w:r>
          </w:p>
        </w:tc>
      </w:tr>
      <w:tr w:rsidR="0024404E" w:rsidRPr="00F60060" w14:paraId="13357C56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3589689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3EC7F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DE49F1A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Medium demandin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86F8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 (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C5C8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6548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2.1%)</w:t>
            </w:r>
          </w:p>
        </w:tc>
      </w:tr>
      <w:tr w:rsidR="0024404E" w:rsidRPr="00F60060" w14:paraId="6FCE9B77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5EFB90D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AD7FA" w14:textId="379E3479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Sick leave due to LBP</w:t>
            </w:r>
            <w:r w:rsidR="00C318FB">
              <w:rPr>
                <w:sz w:val="20"/>
                <w:szCs w:val="20"/>
                <w:lang w:val="en-GB"/>
              </w:rPr>
              <w:t xml:space="preserve"> last year</w:t>
            </w:r>
            <w:r w:rsidRPr="00F60060">
              <w:rPr>
                <w:sz w:val="20"/>
                <w:szCs w:val="20"/>
                <w:lang w:val="en-GB"/>
              </w:rPr>
              <w:t xml:space="preserve"> &gt;7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C6AC3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8 (44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78859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8 (4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AE2E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6 (44.7%)</w:t>
            </w:r>
          </w:p>
        </w:tc>
      </w:tr>
      <w:tr w:rsidR="0024404E" w:rsidRPr="00F60060" w14:paraId="1B0E53A5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42F1A3E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E99A8" w14:textId="50E216F2" w:rsidR="0024404E" w:rsidRPr="00F60060" w:rsidRDefault="00C318FB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ck leave due to LBP last year</w:t>
            </w:r>
            <w:r w:rsidR="0024404E" w:rsidRPr="00F60060">
              <w:rPr>
                <w:sz w:val="20"/>
                <w:szCs w:val="20"/>
                <w:lang w:val="en-GB"/>
              </w:rPr>
              <w:t xml:space="preserve"> &gt;1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29B9C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7 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8783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 (1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95C1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2 (11.5%)</w:t>
            </w:r>
          </w:p>
        </w:tc>
      </w:tr>
      <w:tr w:rsidR="0024404E" w:rsidRPr="00F60060" w14:paraId="152A76DA" w14:textId="77777777" w:rsidTr="0024404E">
        <w:tc>
          <w:tcPr>
            <w:tcW w:w="47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AB9565" w14:textId="77777777" w:rsidR="0024404E" w:rsidRPr="00F60060" w:rsidRDefault="0024404E" w:rsidP="0024404E">
            <w:pPr>
              <w:pStyle w:val="Ingenafstand"/>
              <w:rPr>
                <w:b/>
                <w:sz w:val="20"/>
                <w:szCs w:val="20"/>
                <w:lang w:val="en-GB"/>
              </w:rPr>
            </w:pPr>
            <w:r w:rsidRPr="00F60060">
              <w:rPr>
                <w:b/>
                <w:sz w:val="20"/>
                <w:szCs w:val="20"/>
                <w:lang w:val="en-GB"/>
              </w:rPr>
              <w:t>Low back pain</w:t>
            </w:r>
            <w:r w:rsidRPr="00F60060">
              <w:rPr>
                <w:b/>
                <w:sz w:val="20"/>
                <w:szCs w:val="20"/>
              </w:rPr>
              <w:t xml:space="preserve"> </w:t>
            </w:r>
            <w:r w:rsidRPr="00F60060">
              <w:rPr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EFCD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87747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8BCC5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420840CE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91E55DA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038B4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Duration of LBP ≥ 3 month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1C272F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0 (7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80F1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3 (8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07B71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3 (74.5%)</w:t>
            </w:r>
          </w:p>
        </w:tc>
      </w:tr>
      <w:tr w:rsidR="0024404E" w:rsidRPr="00F60060" w14:paraId="15F656D1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1AAE8F0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B731AE" w14:textId="0C972BB7" w:rsidR="0024404E" w:rsidRPr="00F60060" w:rsidRDefault="00852A2D" w:rsidP="00852A2D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color w:val="1A171C"/>
                <w:sz w:val="20"/>
                <w:szCs w:val="20"/>
              </w:rPr>
              <w:t>NRS</w:t>
            </w:r>
            <w:r w:rsidR="00C318FB">
              <w:rPr>
                <w:color w:val="1A171C"/>
                <w:sz w:val="20"/>
                <w:szCs w:val="20"/>
              </w:rPr>
              <w:t xml:space="preserve"> for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9A8A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5 (1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8746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7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264372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6 (2.0)</w:t>
            </w:r>
          </w:p>
        </w:tc>
      </w:tr>
      <w:tr w:rsidR="0024404E" w:rsidRPr="00F60060" w14:paraId="76A396BA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66D40B5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581CBF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sz w:val="20"/>
                <w:szCs w:val="20"/>
                <w:lang w:val="en-GB"/>
              </w:rPr>
              <w:t>LBP without sciatica / radicul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539FA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4 (5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21BD5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8 (4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687D8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02 (53.1%)</w:t>
            </w:r>
          </w:p>
        </w:tc>
      </w:tr>
      <w:tr w:rsidR="0024404E" w:rsidRPr="00F60060" w14:paraId="37727E63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CDA47BE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F2CB2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Neurologic defic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29F6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3 (15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AEE9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 (2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F0EAF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2 (16.7%)</w:t>
            </w:r>
          </w:p>
        </w:tc>
      </w:tr>
      <w:tr w:rsidR="0024404E" w:rsidRPr="00F60060" w14:paraId="67367B0F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E677D99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A240F" w14:textId="4DC2FE6E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PD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6263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.9 (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060DB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.7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8DC4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.9 (6.4)</w:t>
            </w:r>
          </w:p>
        </w:tc>
      </w:tr>
      <w:tr w:rsidR="0024404E" w:rsidRPr="00F60060" w14:paraId="6D240D6C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01BD94C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C1333" w14:textId="1A37123A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color w:val="1A171C"/>
                <w:sz w:val="20"/>
                <w:szCs w:val="20"/>
              </w:rPr>
              <w:t>RMD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9562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1.5 (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DB1312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2.6 (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791E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1.7 (22.3)</w:t>
            </w:r>
          </w:p>
        </w:tc>
      </w:tr>
      <w:tr w:rsidR="0024404E" w:rsidRPr="00F60060" w14:paraId="622EAE1C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B23DA47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99AF4" w14:textId="3FC321AD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FABQ - Physical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A4F3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.6 (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DE33F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.9 (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3C1C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.7 (4.9)</w:t>
            </w:r>
          </w:p>
        </w:tc>
      </w:tr>
      <w:tr w:rsidR="0024404E" w:rsidRPr="00F60060" w14:paraId="54172496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3DA63CE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33A46F" w14:textId="20D38F18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FABQ - 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824E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5.2 (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D291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4.7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ED39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5.1 (7.3)</w:t>
            </w:r>
          </w:p>
        </w:tc>
      </w:tr>
      <w:tr w:rsidR="0024404E" w:rsidRPr="00A80132" w14:paraId="49C8E2C1" w14:textId="77777777" w:rsidTr="0024404E">
        <w:tc>
          <w:tcPr>
            <w:tcW w:w="62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E37047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Current medications for back pain</w:t>
            </w:r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(weekl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5708D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FB110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62846892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AAFDC35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FABC8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Nonsteroidal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anti-inflamma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DD8E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09 (71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C7913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2 (8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1B4073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1 (73.4%)</w:t>
            </w:r>
          </w:p>
        </w:tc>
      </w:tr>
      <w:tr w:rsidR="0024404E" w:rsidRPr="00F60060" w14:paraId="56E7ABC0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CAC9F5B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A1244" w14:textId="1E74D13E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Opi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B9AF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2 (2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59F0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 (3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35F9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4 (22.9%)</w:t>
            </w:r>
          </w:p>
        </w:tc>
      </w:tr>
      <w:tr w:rsidR="0024404E" w:rsidRPr="00F60060" w14:paraId="5948156E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0B4DAEA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3F07A5" w14:textId="18E624C2" w:rsidR="0024404E" w:rsidRPr="00F60060" w:rsidRDefault="00C318FB" w:rsidP="00C318FB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1A171C"/>
                <w:sz w:val="20"/>
                <w:szCs w:val="20"/>
              </w:rPr>
              <w:t>Muscle</w:t>
            </w:r>
            <w:proofErr w:type="spellEnd"/>
            <w:r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/>
                <w:color w:val="1A171C"/>
                <w:sz w:val="20"/>
                <w:szCs w:val="20"/>
              </w:rPr>
              <w:t>relaxers</w:t>
            </w:r>
            <w:proofErr w:type="spellEnd"/>
            <w:r w:rsidR="0024404E" w:rsidRPr="00F60060">
              <w:rPr>
                <w:rFonts w:eastAsiaTheme="minorEastAsia"/>
                <w:color w:val="1A171C"/>
                <w:sz w:val="20"/>
                <w:szCs w:val="20"/>
              </w:rPr>
              <w:t>/</w:t>
            </w:r>
            <w:proofErr w:type="spellStart"/>
            <w:r w:rsidR="0024404E" w:rsidRPr="00F60060">
              <w:rPr>
                <w:sz w:val="20"/>
                <w:szCs w:val="20"/>
              </w:rPr>
              <w:t>Anticonvulsa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5071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 (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E593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0AA7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 (2.6%)</w:t>
            </w:r>
          </w:p>
        </w:tc>
      </w:tr>
      <w:tr w:rsidR="0024404E" w:rsidRPr="00F60060" w14:paraId="55FCB61A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D6B0F60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9BDBA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Steroid anti-inflamma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058F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 (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1F81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8381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 (2.6%)</w:t>
            </w:r>
          </w:p>
        </w:tc>
      </w:tr>
      <w:tr w:rsidR="0024404E" w:rsidRPr="00F60060" w14:paraId="6541161E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AE2E4ED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753E00" w14:textId="77777777" w:rsidR="0024404E" w:rsidRPr="00F60060" w:rsidRDefault="0024404E" w:rsidP="0024404E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Other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(</w:t>
            </w: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e.g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. </w:t>
            </w:r>
            <w:proofErr w:type="spellStart"/>
            <w:r w:rsidRPr="00F60060">
              <w:rPr>
                <w:sz w:val="20"/>
                <w:szCs w:val="20"/>
              </w:rPr>
              <w:t>acetaminophen</w:t>
            </w:r>
            <w:proofErr w:type="spellEnd"/>
            <w:r w:rsidRPr="00F60060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8610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34 (8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0F8AB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8 (9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925EE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72 (89.5%)</w:t>
            </w:r>
          </w:p>
        </w:tc>
      </w:tr>
      <w:tr w:rsidR="0024404E" w:rsidRPr="00A80132" w14:paraId="74F5D220" w14:textId="77777777" w:rsidTr="0024404E">
        <w:tc>
          <w:tcPr>
            <w:tcW w:w="47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FA6401" w14:textId="77777777" w:rsidR="0024404E" w:rsidRPr="00F60060" w:rsidRDefault="0024404E" w:rsidP="0024404E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Health Related Quality of Life (HR – </w:t>
            </w:r>
            <w:proofErr w:type="spellStart"/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QoL</w:t>
            </w:r>
            <w:proofErr w:type="spellEnd"/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B2B7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1E66E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5F095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23D4982F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58B0412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27F67E" w14:textId="5C59BCEA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232323"/>
                <w:sz w:val="20"/>
                <w:szCs w:val="20"/>
              </w:rPr>
              <w:t>SF-36</w:t>
            </w:r>
            <w:r w:rsidRPr="00F60060">
              <w:rPr>
                <w:color w:val="1A171C"/>
                <w:sz w:val="20"/>
                <w:szCs w:val="20"/>
              </w:rPr>
              <w:t xml:space="preserve"> – PCS for physical functi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7EBF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7.7 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94DC7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5.9 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AAABC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7.3 (7.5)</w:t>
            </w:r>
          </w:p>
        </w:tc>
      </w:tr>
      <w:tr w:rsidR="0024404E" w:rsidRPr="00F60060" w14:paraId="3885A0D0" w14:textId="77777777" w:rsidTr="0024404E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DDF0B28" w14:textId="77777777" w:rsidR="0024404E" w:rsidRPr="00F60060" w:rsidRDefault="0024404E" w:rsidP="0024404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BBCD54" w14:textId="0F5BFD4B" w:rsidR="0024404E" w:rsidRPr="00F60060" w:rsidRDefault="0024404E" w:rsidP="0024404E">
            <w:pPr>
              <w:pStyle w:val="Ingenafstand"/>
              <w:rPr>
                <w:rFonts w:eastAsiaTheme="minorEastAsia"/>
                <w:color w:val="232323"/>
                <w:sz w:val="20"/>
                <w:szCs w:val="20"/>
              </w:rPr>
            </w:pPr>
            <w:r w:rsidRPr="00F60060">
              <w:rPr>
                <w:rFonts w:eastAsiaTheme="minorEastAsia"/>
                <w:color w:val="232323"/>
                <w:sz w:val="20"/>
                <w:szCs w:val="20"/>
              </w:rPr>
              <w:t>SF-36</w:t>
            </w:r>
            <w:r w:rsidR="00642F5E">
              <w:rPr>
                <w:color w:val="1A171C"/>
                <w:sz w:val="20"/>
                <w:szCs w:val="20"/>
              </w:rPr>
              <w:t xml:space="preserve"> - MCS for mental 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C0FA8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8.4 (1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575C1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6.4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75AD49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8.0 (11.0)</w:t>
            </w:r>
          </w:p>
        </w:tc>
      </w:tr>
      <w:tr w:rsidR="0024404E" w:rsidRPr="00F60060" w14:paraId="0A454840" w14:textId="77777777" w:rsidTr="0024404E">
        <w:tc>
          <w:tcPr>
            <w:tcW w:w="47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77167D" w14:textId="5952F393" w:rsidR="0024404E" w:rsidRPr="00F60060" w:rsidRDefault="0024404E" w:rsidP="0024404E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  <w:vertAlign w:val="superscript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Magnetic resonance imaging</w:t>
            </w:r>
            <w:r w:rsidR="00C318FB">
              <w:rPr>
                <w:rFonts w:eastAsiaTheme="minorEastAsia"/>
                <w:b/>
                <w:color w:val="1A171C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A6ABD3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AA594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4EF62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04E" w:rsidRPr="00F60060" w14:paraId="3C9D1CA9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1872F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BD7F0" w14:textId="72481AB9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Herni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F7DF1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7 (5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55096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8 (4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17A49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5 (50.8%)</w:t>
            </w:r>
          </w:p>
        </w:tc>
      </w:tr>
      <w:tr w:rsidR="0024404E" w:rsidRPr="00F60060" w14:paraId="39A0E984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14693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D64AC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Spinal ste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BEA4A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5 (1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07B72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A3BB3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1 (16.6%)</w:t>
            </w:r>
          </w:p>
        </w:tc>
      </w:tr>
      <w:tr w:rsidR="0024404E" w:rsidRPr="00F60060" w14:paraId="025D0956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B3C3A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25DA7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Inflammatory spinal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FAEC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9FE8D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4924B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3.7%)</w:t>
            </w:r>
          </w:p>
        </w:tc>
      </w:tr>
      <w:tr w:rsidR="0024404E" w:rsidRPr="00F60060" w14:paraId="597FD8FA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BE3A9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9A5D0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sz w:val="20"/>
                <w:szCs w:val="20"/>
                <w:lang w:val="en-GB"/>
              </w:rPr>
              <w:t>Spondylolist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AD7C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7 (1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B3F3FD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3F87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3 (12.3%)</w:t>
            </w:r>
          </w:p>
        </w:tc>
      </w:tr>
      <w:tr w:rsidR="0024404E" w:rsidRPr="00F60060" w14:paraId="67C57DEB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3D04E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AFFE0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Non-specific </w:t>
            </w:r>
            <w:proofErr w:type="spellStart"/>
            <w:r w:rsidRPr="00F60060">
              <w:rPr>
                <w:sz w:val="20"/>
                <w:szCs w:val="20"/>
                <w:lang w:val="en-GB"/>
              </w:rPr>
              <w:t>spondylo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70F69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3 (5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272395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7 (6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CEF50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0 (58.8%)</w:t>
            </w:r>
          </w:p>
        </w:tc>
      </w:tr>
      <w:tr w:rsidR="0024404E" w:rsidRPr="00F60060" w14:paraId="089AB524" w14:textId="77777777" w:rsidTr="0024404E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C8082" w14:textId="77777777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AB06D" w14:textId="501CE74A" w:rsidR="0024404E" w:rsidRPr="00F60060" w:rsidRDefault="0024404E" w:rsidP="0024404E">
            <w:pPr>
              <w:pStyle w:val="Ingenafstand"/>
              <w:rPr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sz w:val="20"/>
                <w:szCs w:val="20"/>
                <w:lang w:val="en-GB"/>
              </w:rPr>
              <w:t>Morbus</w:t>
            </w:r>
            <w:proofErr w:type="spellEnd"/>
            <w:r w:rsidRPr="00F6006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0060">
              <w:rPr>
                <w:sz w:val="20"/>
                <w:szCs w:val="20"/>
                <w:lang w:val="en-GB"/>
              </w:rPr>
              <w:t>Scheu</w:t>
            </w:r>
            <w:r w:rsidR="00C318FB">
              <w:rPr>
                <w:sz w:val="20"/>
                <w:szCs w:val="20"/>
                <w:lang w:val="en-GB"/>
              </w:rPr>
              <w:t>e</w:t>
            </w:r>
            <w:r w:rsidRPr="00F60060">
              <w:rPr>
                <w:sz w:val="20"/>
                <w:szCs w:val="20"/>
                <w:lang w:val="en-GB"/>
              </w:rPr>
              <w:t>rmann</w:t>
            </w:r>
            <w:proofErr w:type="spellEnd"/>
            <w:r w:rsidRPr="00F60060">
              <w:rPr>
                <w:sz w:val="20"/>
                <w:szCs w:val="20"/>
                <w:lang w:val="en-GB"/>
              </w:rPr>
              <w:t xml:space="preserve"> stigm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F1E17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21FB1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679C8" w14:textId="77777777" w:rsidR="0024404E" w:rsidRPr="00F60060" w:rsidRDefault="0024404E" w:rsidP="0024404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 (4.3%)</w:t>
            </w:r>
          </w:p>
        </w:tc>
      </w:tr>
      <w:tr w:rsidR="0024404E" w:rsidRPr="00A80132" w14:paraId="5534771C" w14:textId="77777777" w:rsidTr="0024404E">
        <w:trPr>
          <w:trHeight w:val="690"/>
        </w:trPr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F8B00" w14:textId="77EEA049" w:rsidR="0024404E" w:rsidRPr="00F60060" w:rsidRDefault="00C318FB" w:rsidP="00C318FB">
            <w:pPr>
              <w:pStyle w:val="text-noindent"/>
              <w:spacing w:line="240" w:lineRule="auto"/>
              <w:rPr>
                <w:rFonts w:eastAsiaTheme="minorEastAsia"/>
                <w:color w:val="232323"/>
                <w:sz w:val="20"/>
                <w:szCs w:val="20"/>
                <w:lang w:val="en-GB"/>
              </w:rPr>
            </w:pPr>
            <w:r w:rsidRPr="00B853B1">
              <w:rPr>
                <w:sz w:val="20"/>
                <w:szCs w:val="20"/>
              </w:rPr>
              <w:t xml:space="preserve">Data are given as </w:t>
            </w:r>
            <w:r w:rsidRPr="00B853B1">
              <w:rPr>
                <w:i/>
                <w:sz w:val="20"/>
                <w:szCs w:val="20"/>
              </w:rPr>
              <w:t xml:space="preserve">n </w:t>
            </w:r>
            <w:r w:rsidRPr="00B853B1">
              <w:rPr>
                <w:sz w:val="20"/>
                <w:szCs w:val="20"/>
              </w:rPr>
              <w:t>(%) or mean (SD). For the Danish version of the International Standard Classification of Occupations (DISCO-88),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 categories range from </w:t>
            </w:r>
            <w:r w:rsidRPr="00B853B1">
              <w:rPr>
                <w:sz w:val="20"/>
                <w:szCs w:val="20"/>
              </w:rPr>
              <w:t xml:space="preserve">1 to 9, with job categories over 5 indicating manual labor and/or physical work (blue-collar workers). </w:t>
            </w:r>
            <w:r w:rsidRPr="00B853B1">
              <w:rPr>
                <w:color w:val="1A171C"/>
                <w:sz w:val="20"/>
                <w:szCs w:val="20"/>
              </w:rPr>
              <w:t xml:space="preserve">Ability to stay in job was assessed on a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0 to 10 scale, with higher scores indicating better ability to stay in job. </w:t>
            </w:r>
            <w:r w:rsidRPr="00B853B1">
              <w:rPr>
                <w:sz w:val="20"/>
                <w:szCs w:val="20"/>
              </w:rPr>
              <w:t xml:space="preserve">For the </w:t>
            </w:r>
            <w:r w:rsidRPr="00B853B1">
              <w:rPr>
                <w:color w:val="1A171C"/>
                <w:sz w:val="20"/>
                <w:szCs w:val="20"/>
              </w:rPr>
              <w:t>numeric rating scale (NRS) for pain,</w:t>
            </w:r>
            <w:r w:rsidRPr="00B853B1">
              <w:rPr>
                <w:rFonts w:eastAsiaTheme="minorEastAsia"/>
                <w:color w:val="1A171C"/>
                <w:sz w:val="20"/>
                <w:szCs w:val="20"/>
                <w:vertAlign w:val="superscript"/>
              </w:rPr>
              <w:t xml:space="preserve">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, with higher scores indicating more pain. </w:t>
            </w:r>
            <w:r w:rsidRPr="00B853B1">
              <w:rPr>
                <w:iCs/>
                <w:sz w:val="20"/>
                <w:szCs w:val="20"/>
                <w:lang w:eastAsia="zh-CN"/>
              </w:rPr>
              <w:t xml:space="preserve">For the </w:t>
            </w:r>
            <w:proofErr w:type="spellStart"/>
            <w:r w:rsidRPr="00B853B1">
              <w:rPr>
                <w:iCs/>
                <w:sz w:val="20"/>
                <w:szCs w:val="20"/>
                <w:lang w:eastAsia="zh-CN"/>
              </w:rPr>
              <w:t>painDETECT</w:t>
            </w:r>
            <w:proofErr w:type="spellEnd"/>
            <w:r w:rsidRPr="00B853B1">
              <w:rPr>
                <w:iCs/>
                <w:sz w:val="20"/>
                <w:szCs w:val="20"/>
                <w:lang w:eastAsia="zh-CN"/>
              </w:rPr>
              <w:t xml:space="preserve"> questionnaire (PDQ),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30, with higher scores indicating more neuropathic pain. </w:t>
            </w:r>
            <w:r w:rsidRPr="00B853B1">
              <w:rPr>
                <w:color w:val="1A171C"/>
                <w:sz w:val="20"/>
                <w:szCs w:val="20"/>
              </w:rPr>
              <w:t xml:space="preserve">For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the </w:t>
            </w:r>
            <w:r w:rsidRPr="00B853B1">
              <w:rPr>
                <w:color w:val="1A171C"/>
                <w:sz w:val="20"/>
                <w:szCs w:val="20"/>
              </w:rPr>
              <w:t>Roland–Morris Disability Questionnaire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 (RMDQ), scores range from 0 to 100 after converting from a 24-item scale to a 23-item scale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greater disability. For the Fear-Avoidance Beliefs Questionnair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(FABQ) subscale for physical activity, the scores range from 0 to 24, with higher </w:t>
            </w:r>
            <w:r w:rsidRPr="00B853B1">
              <w:rPr>
                <w:color w:val="1A171C"/>
                <w:sz w:val="20"/>
                <w:szCs w:val="20"/>
              </w:rPr>
              <w:t>scores indicating greater fear-avoidance beliefs towards physical activities, and for the subscale for work, the s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cores range from 0 to 42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greater fear-avoidance beliefs towards work. </w:t>
            </w:r>
            <w:r w:rsidRPr="00B853B1">
              <w:rPr>
                <w:rFonts w:eastAsiaTheme="minorEastAsia"/>
                <w:color w:val="232323"/>
                <w:sz w:val="20"/>
                <w:szCs w:val="20"/>
              </w:rPr>
              <w:t xml:space="preserve">For the Short Form Health Survey (SF-36) </w:t>
            </w:r>
            <w:r w:rsidRPr="00B853B1">
              <w:rPr>
                <w:color w:val="1A171C"/>
                <w:sz w:val="20"/>
                <w:szCs w:val="20"/>
              </w:rPr>
              <w:t xml:space="preserve">physical component summary (PCS), th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0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better physical function, and for the mental composite summary (MCS), th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0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better mental health. </w:t>
            </w:r>
            <w:r w:rsidRPr="00B853B1">
              <w:rPr>
                <w:sz w:val="20"/>
                <w:szCs w:val="20"/>
              </w:rPr>
              <w:t>LBP, low back pain.</w:t>
            </w:r>
          </w:p>
        </w:tc>
      </w:tr>
    </w:tbl>
    <w:p w14:paraId="47A5C88E" w14:textId="77620FB6" w:rsidR="00642F5E" w:rsidRDefault="00642F5E">
      <w:pPr>
        <w:rPr>
          <w:lang w:val="en-US"/>
        </w:rPr>
      </w:pPr>
    </w:p>
    <w:p w14:paraId="044F75AD" w14:textId="77777777" w:rsidR="0024404E" w:rsidRPr="006653B4" w:rsidRDefault="0024404E">
      <w:pPr>
        <w:rPr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2"/>
        <w:gridCol w:w="53"/>
        <w:gridCol w:w="229"/>
        <w:gridCol w:w="3969"/>
        <w:gridCol w:w="1559"/>
        <w:gridCol w:w="2268"/>
        <w:gridCol w:w="1417"/>
      </w:tblGrid>
      <w:tr w:rsidR="00444668" w:rsidRPr="00A80132" w14:paraId="29D718D0" w14:textId="77777777" w:rsidTr="00444668">
        <w:trPr>
          <w:trHeight w:val="446"/>
        </w:trPr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66897" w14:textId="58755224" w:rsidR="00444668" w:rsidRPr="00172F6D" w:rsidRDefault="00172F6D" w:rsidP="00172F6D">
            <w:pPr>
              <w:pStyle w:val="Ingenafstand"/>
              <w:tabs>
                <w:tab w:val="left" w:pos="5220"/>
              </w:tabs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lastRenderedPageBreak/>
              <w:t>Basel</w:t>
            </w:r>
            <w:r w:rsidR="0082672F">
              <w:rPr>
                <w:rFonts w:eastAsiaTheme="minorEastAsia"/>
                <w:b/>
                <w:color w:val="1A171C"/>
                <w:sz w:val="20"/>
                <w:szCs w:val="20"/>
              </w:rPr>
              <w:t>ine characteristics on the post-</w:t>
            </w:r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hoc a</w:t>
            </w:r>
            <w:r w:rsidR="001A7D0F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nalysis</w:t>
            </w:r>
            <w:r w:rsidR="00444668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 </w:t>
            </w:r>
            <w:r w:rsidR="00A80132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including </w:t>
            </w:r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participants who at baseline assessment r</w:t>
            </w:r>
            <w:r w:rsidR="00444668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eported that </w:t>
            </w:r>
            <w:proofErr w:type="gramStart"/>
            <w:r w:rsidR="00444668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th</w:t>
            </w:r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eir</w:t>
            </w:r>
            <w:proofErr w:type="gramEnd"/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b/>
                <w:color w:val="1A171C"/>
                <w:sz w:val="20"/>
                <w:szCs w:val="20"/>
              </w:rPr>
              <w:t>job</w:t>
            </w:r>
            <w:r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 was very d</w:t>
            </w:r>
            <w:r w:rsidR="00444668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>emanding</w:t>
            </w:r>
            <w:r w:rsidR="001A7D0F" w:rsidRPr="00172F6D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. </w:t>
            </w:r>
          </w:p>
        </w:tc>
      </w:tr>
      <w:tr w:rsidR="00F60060" w:rsidRPr="00F60060" w14:paraId="354D6E68" w14:textId="77777777" w:rsidTr="00172F6D">
        <w:tc>
          <w:tcPr>
            <w:tcW w:w="45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F5319" w14:textId="77777777" w:rsidR="00F60060" w:rsidRPr="00172F6D" w:rsidRDefault="00F60060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A1D62" w14:textId="56DE230E" w:rsidR="00F60060" w:rsidRPr="00172F6D" w:rsidRDefault="00DE6561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b/>
                <w:sz w:val="20"/>
                <w:szCs w:val="20"/>
              </w:rPr>
              <w:t xml:space="preserve">No additional intervention  </w:t>
            </w:r>
            <w:r w:rsidR="00F60060" w:rsidRPr="00172F6D">
              <w:rPr>
                <w:b/>
                <w:sz w:val="20"/>
                <w:szCs w:val="20"/>
                <w:lang w:val="en-GB"/>
              </w:rPr>
              <w:t>(n=7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5EFD4" w14:textId="3C1B9BAD" w:rsidR="00F60060" w:rsidRPr="00172F6D" w:rsidRDefault="008734D6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b/>
                <w:sz w:val="20"/>
                <w:szCs w:val="20"/>
                <w:lang w:val="en-GB"/>
              </w:rPr>
              <w:t>Additional</w:t>
            </w:r>
          </w:p>
          <w:p w14:paraId="240617D6" w14:textId="2D871374" w:rsidR="00F60060" w:rsidRPr="00172F6D" w:rsidRDefault="008734D6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b/>
                <w:sz w:val="20"/>
                <w:szCs w:val="20"/>
                <w:lang w:val="en-GB"/>
              </w:rPr>
              <w:t xml:space="preserve">Occupational Oriented </w:t>
            </w:r>
            <w:r w:rsidR="00F60060" w:rsidRPr="00172F6D">
              <w:rPr>
                <w:b/>
                <w:sz w:val="20"/>
                <w:szCs w:val="20"/>
                <w:lang w:val="en-GB"/>
              </w:rPr>
              <w:t>Intervention (n=6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46858CC" w14:textId="77777777" w:rsidR="00172F6D" w:rsidRPr="00172F6D" w:rsidRDefault="00172F6D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b/>
                <w:sz w:val="20"/>
                <w:szCs w:val="20"/>
                <w:lang w:val="en-GB"/>
              </w:rPr>
              <w:t>All Participants</w:t>
            </w:r>
          </w:p>
          <w:p w14:paraId="15533CBA" w14:textId="62236DD6" w:rsidR="00F60060" w:rsidRPr="00172F6D" w:rsidRDefault="00172F6D" w:rsidP="00172F6D">
            <w:pPr>
              <w:pStyle w:val="Ing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172F6D">
              <w:rPr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172F6D">
              <w:rPr>
                <w:b/>
                <w:sz w:val="20"/>
                <w:szCs w:val="20"/>
                <w:lang w:val="en-GB"/>
              </w:rPr>
              <w:t>n</w:t>
            </w:r>
            <w:proofErr w:type="gramEnd"/>
            <w:r w:rsidRPr="00172F6D">
              <w:rPr>
                <w:b/>
                <w:sz w:val="20"/>
                <w:szCs w:val="20"/>
                <w:lang w:val="en-GB"/>
              </w:rPr>
              <w:t>=144)</w:t>
            </w:r>
          </w:p>
        </w:tc>
      </w:tr>
      <w:tr w:rsidR="00444668" w:rsidRPr="00F60060" w14:paraId="04622AB8" w14:textId="77777777" w:rsidTr="00172F6D">
        <w:tc>
          <w:tcPr>
            <w:tcW w:w="45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16684" w14:textId="77777777" w:rsidR="00444668" w:rsidRPr="00F60060" w:rsidRDefault="00444668" w:rsidP="00444668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b/>
                <w:sz w:val="20"/>
                <w:szCs w:val="20"/>
                <w:lang w:val="en-GB"/>
              </w:rPr>
              <w:t>Sociodemographic</w:t>
            </w:r>
            <w:proofErr w:type="spellEnd"/>
            <w:r w:rsidRPr="00F60060">
              <w:rPr>
                <w:b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D4E2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1B08D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F1E2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0845DDB9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50D907D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6CD55E" w14:textId="1559DB23" w:rsidR="00444668" w:rsidRPr="00F60060" w:rsidRDefault="00C318FB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423557" w14:textId="7540A82E" w:rsidR="00444668" w:rsidRPr="00F60060" w:rsidRDefault="0091442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4</w:t>
            </w:r>
            <w:r w:rsidR="00AD1189" w:rsidRPr="00F60060">
              <w:rPr>
                <w:sz w:val="20"/>
                <w:szCs w:val="20"/>
                <w:lang w:val="en-GB"/>
              </w:rPr>
              <w:t xml:space="preserve"> (32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51B4D" w14:textId="7ECB7781" w:rsidR="00444668" w:rsidRPr="00F60060" w:rsidRDefault="0091442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4</w:t>
            </w:r>
            <w:r w:rsidR="00AD1189" w:rsidRPr="00F60060">
              <w:rPr>
                <w:sz w:val="20"/>
                <w:szCs w:val="20"/>
                <w:lang w:val="en-GB"/>
              </w:rPr>
              <w:t xml:space="preserve"> (34.8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54ADE" w14:textId="46EEAFB2" w:rsidR="00444668" w:rsidRPr="00F60060" w:rsidRDefault="00AD1189" w:rsidP="00AD1189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8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(3</w:t>
            </w:r>
            <w:r w:rsidRPr="00F60060">
              <w:rPr>
                <w:sz w:val="20"/>
                <w:szCs w:val="20"/>
                <w:lang w:val="en-GB"/>
              </w:rPr>
              <w:t>3.3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13F8F6C0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B57C916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CA4ABF" w14:textId="502FE188" w:rsidR="00444668" w:rsidRPr="00F60060" w:rsidRDefault="00642F5E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, y</w:t>
            </w:r>
            <w:r w:rsidR="00C318FB">
              <w:rPr>
                <w:sz w:val="20"/>
                <w:szCs w:val="20"/>
                <w:lang w:val="en-GB"/>
              </w:rPr>
              <w:t>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A28808" w14:textId="06239843" w:rsidR="00444668" w:rsidRPr="00F60060" w:rsidRDefault="0013550E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3.3 (11.2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9847C" w14:textId="5471A60D" w:rsidR="00444668" w:rsidRPr="00F60060" w:rsidRDefault="0013550E" w:rsidP="0013550E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3.3 (9.4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C39FA" w14:textId="46C27431" w:rsidR="00444668" w:rsidRPr="00F60060" w:rsidRDefault="0013550E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3.3 (10.4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63698703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11EEFCD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27353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F078D" w14:textId="3724638D" w:rsidR="00444668" w:rsidRPr="00F60060" w:rsidRDefault="00EF1A8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6 (61.3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1823D" w14:textId="5D8C9BBE" w:rsidR="00444668" w:rsidRPr="00F60060" w:rsidRDefault="00EF1A8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6 (66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E4C15" w14:textId="777B2144" w:rsidR="00444668" w:rsidRPr="00F60060" w:rsidRDefault="00EF1A88" w:rsidP="00EF1A8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2 (63.9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53ABCCCC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26D5F92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849F2" w14:textId="176671FE" w:rsidR="00444668" w:rsidRPr="00F60060" w:rsidRDefault="00642F5E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BMI</w:t>
            </w:r>
            <w:r w:rsidR="00C318FB">
              <w:rPr>
                <w:rFonts w:eastAsiaTheme="minorEastAsia"/>
                <w:sz w:val="20"/>
                <w:szCs w:val="20"/>
              </w:rPr>
              <w:t xml:space="preserve"> </w:t>
            </w:r>
            <w:r w:rsidR="00C318FB">
              <w:rPr>
                <w:rFonts w:eastAsiaTheme="minorEastAsia"/>
                <w:sz w:val="20"/>
                <w:szCs w:val="20"/>
              </w:rPr>
              <w:t>kg/m</w:t>
            </w:r>
            <w:r w:rsidR="00C318FB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97D98" w14:textId="3DB394E7" w:rsidR="00444668" w:rsidRPr="00F60060" w:rsidRDefault="00EF1A8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5.8 (13.0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3D7EF" w14:textId="4E0EB1A6" w:rsidR="00444668" w:rsidRPr="00F60060" w:rsidRDefault="00AD1189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</w:t>
            </w:r>
            <w:r w:rsidR="00EF1A88" w:rsidRPr="00F60060">
              <w:rPr>
                <w:sz w:val="20"/>
                <w:szCs w:val="20"/>
                <w:lang w:val="en-GB"/>
              </w:rPr>
              <w:t>.7 (14.6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FA9A3" w14:textId="68F7333A" w:rsidR="00444668" w:rsidRPr="00F60060" w:rsidRDefault="00EF1A8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.3 (13.7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184CB754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0DC8E3F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49BC16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&gt;9 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1707C" w14:textId="76BD7A71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7 (76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0517E2" w14:textId="6BF8DAD6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3 (62.3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1F83A" w14:textId="0BFF82AB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00 (69.4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1B7D6646" w14:textId="77777777" w:rsidTr="00172F6D">
        <w:tc>
          <w:tcPr>
            <w:tcW w:w="45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21E31D" w14:textId="77777777" w:rsidR="00444668" w:rsidRPr="00F60060" w:rsidRDefault="00444668" w:rsidP="00444668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Employment </w:t>
            </w:r>
            <w:r w:rsidRPr="00F60060">
              <w:rPr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2A1F4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DC0659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C7626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7CFBA268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4C9566F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5B359" w14:textId="19176E1B" w:rsidR="00444668" w:rsidRPr="00F60060" w:rsidRDefault="00C318FB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rFonts w:eastAsiaTheme="minorEastAsia"/>
                <w:color w:val="1A171C"/>
                <w:sz w:val="20"/>
                <w:szCs w:val="20"/>
              </w:rPr>
              <w:t>Job category</w:t>
            </w:r>
            <w:r w:rsidR="00444668"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r w:rsidR="004A6319">
              <w:rPr>
                <w:rFonts w:eastAsiaTheme="minorEastAsia"/>
                <w:color w:val="1A171C"/>
                <w:sz w:val="20"/>
                <w:szCs w:val="20"/>
              </w:rPr>
              <w:t xml:space="preserve">DISCO-88 </w:t>
            </w:r>
            <w:r w:rsidR="004A6319" w:rsidRPr="00EC3A39">
              <w:rPr>
                <w:rFonts w:eastAsiaTheme="minorEastAsia"/>
                <w:color w:val="1A171C"/>
                <w:sz w:val="20"/>
                <w:szCs w:val="20"/>
              </w:rPr>
              <w:t>code &g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E1AB4" w14:textId="0357360F" w:rsidR="00444668" w:rsidRPr="00F60060" w:rsidRDefault="00E12F8E" w:rsidP="004A6319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  <w:r w:rsidRPr="00F6006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0.0</w:t>
            </w:r>
            <w:r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315CC" w14:textId="37680479" w:rsidR="00444668" w:rsidRPr="00F60060" w:rsidRDefault="00E12F8E" w:rsidP="004A6319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  <w:r w:rsidRPr="00F60060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2.3</w:t>
            </w:r>
            <w:r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382BF8" w14:textId="2E57929B" w:rsidR="00444668" w:rsidRPr="00F60060" w:rsidRDefault="00C461C0" w:rsidP="00C461C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 </w:t>
            </w:r>
            <w:r w:rsidR="00E12F8E" w:rsidRPr="00F60060">
              <w:rPr>
                <w:sz w:val="20"/>
                <w:szCs w:val="20"/>
                <w:lang w:val="en-GB"/>
              </w:rPr>
              <w:t xml:space="preserve"> </w:t>
            </w:r>
            <w:r w:rsidR="00E12F8E">
              <w:rPr>
                <w:sz w:val="20"/>
                <w:szCs w:val="20"/>
                <w:lang w:val="en-GB"/>
              </w:rPr>
              <w:t>88</w:t>
            </w:r>
            <w:r w:rsidR="00E12F8E" w:rsidRPr="00F60060">
              <w:rPr>
                <w:sz w:val="20"/>
                <w:szCs w:val="20"/>
                <w:lang w:val="en-GB"/>
              </w:rPr>
              <w:t xml:space="preserve"> (</w:t>
            </w:r>
            <w:r w:rsidR="00E12F8E">
              <w:rPr>
                <w:sz w:val="20"/>
                <w:szCs w:val="20"/>
                <w:lang w:val="en-GB"/>
              </w:rPr>
              <w:t>61.1%</w:t>
            </w:r>
            <w:r w:rsidR="00E12F8E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748F8BA7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C925D66" w14:textId="77777777" w:rsidR="00444668" w:rsidRPr="00F60060" w:rsidRDefault="00444668" w:rsidP="00444668">
            <w:pPr>
              <w:pStyle w:val="Ingenafstand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16085D" w14:textId="1AD49CF7" w:rsidR="00444668" w:rsidRPr="00F60060" w:rsidRDefault="00444668" w:rsidP="00642F5E">
            <w:pPr>
              <w:rPr>
                <w:sz w:val="20"/>
                <w:szCs w:val="20"/>
                <w:highlight w:val="yellow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Self-assessed </w:t>
            </w:r>
            <w:proofErr w:type="spellStart"/>
            <w:r w:rsidRPr="00F60060">
              <w:rPr>
                <w:sz w:val="20"/>
                <w:szCs w:val="20"/>
                <w:lang w:val="en-GB"/>
              </w:rPr>
              <w:t>workability</w:t>
            </w:r>
            <w:r w:rsidRPr="00F60060">
              <w:rPr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F60060">
              <w:rPr>
                <w:sz w:val="20"/>
                <w:szCs w:val="20"/>
                <w:lang w:val="en-GB"/>
              </w:rPr>
              <w:t xml:space="preserve"> </w:t>
            </w:r>
            <w:r w:rsidRPr="00293375">
              <w:rPr>
                <w:rFonts w:eastAsia="GuardianAgateSans1GR-Regular"/>
                <w:sz w:val="20"/>
                <w:szCs w:val="20"/>
                <w:lang w:val="en-US"/>
              </w:rPr>
              <w:t>(0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BD0B8" w14:textId="43B00F39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17 (2.02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30346" w14:textId="3A3872DF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78 (2.48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18BDD" w14:textId="01843EBF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99 (2.25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A80132" w14:paraId="3E7554B1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1ED74DD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90B0A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Self reported current physical workloa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966C8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8F2EE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DC59FF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4D2AD7A4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63EE7F6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5A428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875990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Very dema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3CAA4" w14:textId="0B92BA75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5 (10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1F3E9" w14:textId="21170C20" w:rsidR="00444668" w:rsidRPr="00F60060" w:rsidRDefault="00444668" w:rsidP="00C461C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9 (</w:t>
            </w:r>
            <w:r w:rsidR="00C461C0" w:rsidRPr="00F60060">
              <w:rPr>
                <w:sz w:val="20"/>
                <w:szCs w:val="20"/>
                <w:lang w:val="en-GB"/>
              </w:rPr>
              <w:t>100</w:t>
            </w:r>
            <w:r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F6EE8F" w14:textId="7F4B02CF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4 (10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3EC2D364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F9F814C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02ED5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815C59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Demand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09A4D" w14:textId="736809A6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C38E4" w14:textId="35A28A26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F5028" w14:textId="43ED65A6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</w:tr>
      <w:tr w:rsidR="00444668" w:rsidRPr="00F60060" w14:paraId="72FD6BCD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3347A65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85115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5B44AF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Medium demand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6ADF0" w14:textId="79470BF4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2BAB26" w14:textId="379AAD0C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1BE46" w14:textId="0561654E" w:rsidR="00444668" w:rsidRPr="00F60060" w:rsidRDefault="00C461C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NR</w:t>
            </w:r>
          </w:p>
        </w:tc>
      </w:tr>
      <w:tr w:rsidR="00444668" w:rsidRPr="00F60060" w14:paraId="4B3F3C6D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F1D98B8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8D7C9" w14:textId="00028D99" w:rsidR="00444668" w:rsidRPr="00F60060" w:rsidRDefault="00C318FB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ck leave due to LBP last year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&gt;7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B0720" w14:textId="30B55903" w:rsidR="00444668" w:rsidRPr="00F60060" w:rsidRDefault="00B143A6" w:rsidP="00B143A6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7 (49.3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D0695" w14:textId="5F756708" w:rsidR="00444668" w:rsidRPr="00F60060" w:rsidRDefault="00B143A6" w:rsidP="00B143A6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8 (55.1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23F33" w14:textId="54BEC652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5 (52.1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7AFFDE59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3FE0494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27995" w14:textId="58481FE3" w:rsidR="00444668" w:rsidRPr="00F60060" w:rsidRDefault="00C318FB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ck leave due to LBP last year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&gt;1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F1E79" w14:textId="39062E51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 (10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0DD86" w14:textId="4E005896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 (15.9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F4827" w14:textId="2FABDE2A" w:rsidR="00444668" w:rsidRPr="00F60060" w:rsidRDefault="00B143A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9 (13.2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36DF292C" w14:textId="77777777" w:rsidTr="00172F6D">
        <w:tc>
          <w:tcPr>
            <w:tcW w:w="45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0208E6" w14:textId="77777777" w:rsidR="00444668" w:rsidRPr="00F60060" w:rsidRDefault="00444668" w:rsidP="00444668">
            <w:pPr>
              <w:pStyle w:val="Ingenafstand"/>
              <w:rPr>
                <w:b/>
                <w:sz w:val="20"/>
                <w:szCs w:val="20"/>
                <w:lang w:val="en-GB"/>
              </w:rPr>
            </w:pPr>
            <w:r w:rsidRPr="00F60060">
              <w:rPr>
                <w:b/>
                <w:sz w:val="20"/>
                <w:szCs w:val="20"/>
                <w:lang w:val="en-GB"/>
              </w:rPr>
              <w:t>Low back pain</w:t>
            </w:r>
            <w:r w:rsidRPr="00F60060">
              <w:rPr>
                <w:b/>
                <w:sz w:val="20"/>
                <w:szCs w:val="20"/>
              </w:rPr>
              <w:t xml:space="preserve"> </w:t>
            </w:r>
            <w:r w:rsidRPr="00F60060">
              <w:rPr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C3019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E3967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CE3E1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588627B3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A3B4F55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5F3B42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Duration of LBP ≥ 3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1227A" w14:textId="07E13EF5" w:rsidR="00444668" w:rsidRPr="00F60060" w:rsidRDefault="00753B1A" w:rsidP="00753B1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2 (82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447172" w14:textId="67390156" w:rsidR="00444668" w:rsidRPr="00F60060" w:rsidRDefault="00753B1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6 (95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C0F50F" w14:textId="24EA5716" w:rsidR="00444668" w:rsidRPr="00F60060" w:rsidRDefault="00753B1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8 (88.9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0A7B133C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DADE38E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FF9D26" w14:textId="61FC3AC7" w:rsidR="00444668" w:rsidRPr="00F60060" w:rsidRDefault="00852A2D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>
              <w:rPr>
                <w:color w:val="1A171C"/>
                <w:sz w:val="20"/>
                <w:szCs w:val="20"/>
              </w:rPr>
              <w:t xml:space="preserve">NRS </w:t>
            </w:r>
            <w:r w:rsidR="00C318FB">
              <w:rPr>
                <w:color w:val="1A171C"/>
                <w:sz w:val="20"/>
                <w:szCs w:val="20"/>
              </w:rPr>
              <w:t xml:space="preserve">for </w:t>
            </w:r>
            <w:r>
              <w:rPr>
                <w:color w:val="1A171C"/>
                <w:sz w:val="20"/>
                <w:szCs w:val="2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C7720" w14:textId="722431C7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.8 (2.0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2C291" w14:textId="3735C221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2 (1.8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F3182" w14:textId="6122C418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.0 (1.9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26DC6142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E9D9175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1F2DE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sz w:val="20"/>
                <w:szCs w:val="20"/>
                <w:lang w:val="en-GB"/>
              </w:rPr>
              <w:t>LBP without sciatica / radiculopat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2F25CA" w14:textId="4440C91C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4 (58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C962AA" w14:textId="44F20255" w:rsidR="00444668" w:rsidRPr="00F60060" w:rsidRDefault="00753B1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1 (59.4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AFB02" w14:textId="58BA17C0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85 (59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4CDBEE8E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F8BD93F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1A2F89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Neurologic defic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E791A" w14:textId="21F19F14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1 (14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8CE96" w14:textId="68A16BF7" w:rsidR="00444668" w:rsidRPr="00F60060" w:rsidRDefault="00753B1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 (17.4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3A18F3" w14:textId="6F7B7F05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3 (16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48112B38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C5B93FB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48C838" w14:textId="4BBAD1FD" w:rsidR="00444668" w:rsidRPr="00F60060" w:rsidRDefault="00444668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PD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5E37D" w14:textId="47CF30C2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.3 (7.2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4EF68" w14:textId="67144E34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.0 (6.7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116B6" w14:textId="3E7C4AF2" w:rsidR="00444668" w:rsidRPr="00F60060" w:rsidRDefault="00B65144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2.0 (7.0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71BE4A66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5B3DAC9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D29E2" w14:textId="3654A2F3" w:rsidR="00444668" w:rsidRPr="00F60060" w:rsidRDefault="00444668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color w:val="1A171C"/>
                <w:sz w:val="20"/>
                <w:szCs w:val="20"/>
              </w:rPr>
              <w:t>RMD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CAD47" w14:textId="43A761C6" w:rsidR="00444668" w:rsidRPr="00F60060" w:rsidRDefault="00444668" w:rsidP="00534DA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</w:t>
            </w:r>
            <w:r w:rsidR="00534DA0" w:rsidRPr="00F60060">
              <w:rPr>
                <w:sz w:val="20"/>
                <w:szCs w:val="20"/>
                <w:lang w:val="en-GB"/>
              </w:rPr>
              <w:t>2.6 (24.0</w:t>
            </w:r>
            <w:r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03F1B" w14:textId="550213DD" w:rsidR="00444668" w:rsidRPr="00F60060" w:rsidRDefault="00534DA0" w:rsidP="00534DA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1.4 (20.6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1BF22" w14:textId="606570CB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2.0 (22.4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0CABC288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C391D19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E0D3E" w14:textId="1BEAB378" w:rsidR="00444668" w:rsidRPr="00F60060" w:rsidRDefault="00444668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FABQ -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EED019" w14:textId="0657F380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5.3 (4.8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B2415A" w14:textId="2A412996" w:rsidR="00444668" w:rsidRPr="00F60060" w:rsidRDefault="00534DA0" w:rsidP="00534DA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.2 (4.5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81CD40" w14:textId="3D2DD012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5.7 (4.6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2DF64317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4528A50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0EDA9" w14:textId="5559949C" w:rsidR="00444668" w:rsidRPr="00F60060" w:rsidRDefault="00444668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FABQ - W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FA5AFE" w14:textId="52058642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7.4 (6.9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8179A5" w14:textId="7CB817FC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8.2 (7.0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2491B2" w14:textId="27743D00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7.8 (6.9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A80132" w14:paraId="63A88EF7" w14:textId="77777777" w:rsidTr="00172F6D">
        <w:tc>
          <w:tcPr>
            <w:tcW w:w="60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7892B5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Current medications for back pain</w:t>
            </w:r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(weekl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A1234A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D39930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32ADFB80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4819357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E42E1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Nonsteroidal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anti-inflamm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87625" w14:textId="1E488101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1 (68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9636D" w14:textId="09CB37EB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50 (72.5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81B5A" w14:textId="3D03692F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01 (70.1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110802FB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79632FE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F1DC7" w14:textId="2467D30A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Opi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63D87" w14:textId="7AD5522D" w:rsidR="00444668" w:rsidRPr="00F60060" w:rsidRDefault="00382F35" w:rsidP="00382F35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4 (18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31C8A" w14:textId="7796C4F5" w:rsidR="00444668" w:rsidRPr="00F60060" w:rsidRDefault="00382F35" w:rsidP="00382F35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 (23.2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2AB253" w14:textId="7FE4B487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0 (20.8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2250AB26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B670F14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A5F70" w14:textId="5510EE68" w:rsidR="00444668" w:rsidRPr="00F60060" w:rsidRDefault="00C318FB" w:rsidP="00C318FB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>
              <w:rPr>
                <w:rFonts w:eastAsiaTheme="minorEastAsia"/>
                <w:color w:val="1A171C"/>
                <w:sz w:val="20"/>
                <w:szCs w:val="20"/>
              </w:rPr>
              <w:t>Muscle</w:t>
            </w:r>
            <w:proofErr w:type="spellEnd"/>
            <w:r>
              <w:rPr>
                <w:rFonts w:eastAsiaTheme="minorEastAsia"/>
                <w:color w:val="1A171C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Theme="minorEastAsia"/>
                <w:color w:val="1A171C"/>
                <w:sz w:val="20"/>
                <w:szCs w:val="20"/>
              </w:rPr>
              <w:t>relaxers</w:t>
            </w:r>
            <w:proofErr w:type="spellEnd"/>
            <w:r w:rsidR="00444668" w:rsidRPr="00F60060">
              <w:rPr>
                <w:rFonts w:eastAsiaTheme="minorEastAsia"/>
                <w:color w:val="1A171C"/>
                <w:sz w:val="20"/>
                <w:szCs w:val="20"/>
              </w:rPr>
              <w:t>/</w:t>
            </w:r>
            <w:proofErr w:type="spellStart"/>
            <w:r w:rsidR="00444668" w:rsidRPr="00F60060">
              <w:rPr>
                <w:sz w:val="20"/>
                <w:szCs w:val="20"/>
              </w:rPr>
              <w:t>Anticonvulsa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C1830" w14:textId="30F397CB" w:rsidR="00444668" w:rsidRPr="00F60060" w:rsidRDefault="00767623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2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8D4BC" w14:textId="0C0BC509" w:rsidR="00444668" w:rsidRPr="00F60060" w:rsidRDefault="00767623" w:rsidP="00767623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0 (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60E55" w14:textId="09411A59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1.4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54EDA2F8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BC2833C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3151A4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1A171C"/>
                <w:sz w:val="20"/>
                <w:szCs w:val="20"/>
              </w:rPr>
              <w:t>Steroid anti-inflamm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15C6F0" w14:textId="181CDD27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2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7DAE2B" w14:textId="56D17C03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2.9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F7E51" w14:textId="400E4BBA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 (2.8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1016D752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B91F11D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BCA63" w14:textId="77777777" w:rsidR="00444668" w:rsidRPr="00F60060" w:rsidRDefault="00444668" w:rsidP="00444668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Other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 (</w:t>
            </w:r>
            <w:proofErr w:type="spellStart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>e.g</w:t>
            </w:r>
            <w:proofErr w:type="spellEnd"/>
            <w:r w:rsidRPr="00F60060">
              <w:rPr>
                <w:rFonts w:eastAsiaTheme="minorEastAsia"/>
                <w:color w:val="1A171C"/>
                <w:sz w:val="20"/>
                <w:szCs w:val="20"/>
              </w:rPr>
              <w:t xml:space="preserve">. </w:t>
            </w:r>
            <w:proofErr w:type="spellStart"/>
            <w:r w:rsidRPr="00F60060">
              <w:rPr>
                <w:sz w:val="20"/>
                <w:szCs w:val="20"/>
              </w:rPr>
              <w:t>acetaminophen</w:t>
            </w:r>
            <w:proofErr w:type="spellEnd"/>
            <w:r w:rsidRPr="00F6006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02489" w14:textId="0C470803" w:rsidR="00444668" w:rsidRPr="00F60060" w:rsidRDefault="00382F35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6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</w:t>
            </w:r>
            <w:r w:rsidRPr="00F60060">
              <w:rPr>
                <w:sz w:val="20"/>
                <w:szCs w:val="20"/>
                <w:lang w:val="en-GB"/>
              </w:rPr>
              <w:t>(88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67D2D" w14:textId="6EA915F5" w:rsidR="00444668" w:rsidRPr="00F60060" w:rsidRDefault="00382F35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 </w:t>
            </w:r>
            <w:r w:rsidR="00C5174A" w:rsidRPr="00F60060">
              <w:rPr>
                <w:sz w:val="20"/>
                <w:szCs w:val="20"/>
                <w:lang w:val="en-GB"/>
              </w:rPr>
              <w:t>66 (95.7%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D0648" w14:textId="7E380C9C" w:rsidR="00444668" w:rsidRPr="00F60060" w:rsidRDefault="00C5174A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32 (91.6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A80132" w14:paraId="13623097" w14:textId="77777777" w:rsidTr="00172F6D">
        <w:tc>
          <w:tcPr>
            <w:tcW w:w="45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4F0C20" w14:textId="77777777" w:rsidR="00444668" w:rsidRPr="00F60060" w:rsidRDefault="00444668" w:rsidP="00444668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 xml:space="preserve">Health Related Quality of Life (HR – </w:t>
            </w:r>
            <w:proofErr w:type="spellStart"/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QoL</w:t>
            </w:r>
            <w:proofErr w:type="spellEnd"/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910F54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5CBF9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F1414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348E3AF3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8EEC4EE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5C184" w14:textId="41DA2FF4" w:rsidR="00444668" w:rsidRPr="00F60060" w:rsidRDefault="00444668" w:rsidP="00642F5E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  <w:r w:rsidRPr="00F60060">
              <w:rPr>
                <w:rFonts w:eastAsiaTheme="minorEastAsia"/>
                <w:color w:val="232323"/>
                <w:sz w:val="20"/>
                <w:szCs w:val="20"/>
              </w:rPr>
              <w:t>SF-36</w:t>
            </w:r>
            <w:r w:rsidRPr="00F60060">
              <w:rPr>
                <w:color w:val="1A171C"/>
                <w:sz w:val="20"/>
                <w:szCs w:val="20"/>
              </w:rPr>
              <w:t xml:space="preserve"> – PCS for physical func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DDC3BC" w14:textId="362CA9C3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7.1 (7.8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AFAE1" w14:textId="30DE99E0" w:rsidR="00444668" w:rsidRPr="00F60060" w:rsidRDefault="00534DA0" w:rsidP="00534DA0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6.4 (7</w:t>
            </w:r>
            <w:r w:rsidR="00444668" w:rsidRPr="00F60060">
              <w:rPr>
                <w:sz w:val="20"/>
                <w:szCs w:val="20"/>
                <w:lang w:val="en-GB"/>
              </w:rPr>
              <w:t>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7860C" w14:textId="1C711E10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6.8 (7.5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</w:tr>
      <w:tr w:rsidR="00444668" w:rsidRPr="00F60060" w14:paraId="4E50C8CA" w14:textId="77777777" w:rsidTr="00172F6D"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F7845C8" w14:textId="77777777" w:rsidR="00444668" w:rsidRPr="00F60060" w:rsidRDefault="00444668" w:rsidP="00444668">
            <w:pPr>
              <w:pStyle w:val="Ingenafstand"/>
              <w:rPr>
                <w:rFonts w:eastAsiaTheme="minorEastAsia"/>
                <w:color w:val="1A171C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9EAC3" w14:textId="4D32442B" w:rsidR="00444668" w:rsidRPr="00F60060" w:rsidRDefault="00444668" w:rsidP="00642F5E">
            <w:pPr>
              <w:pStyle w:val="Ingenafstand"/>
              <w:rPr>
                <w:rFonts w:eastAsiaTheme="minorEastAsia"/>
                <w:color w:val="232323"/>
                <w:sz w:val="20"/>
                <w:szCs w:val="20"/>
              </w:rPr>
            </w:pPr>
            <w:r w:rsidRPr="00F60060">
              <w:rPr>
                <w:rFonts w:eastAsiaTheme="minorEastAsia"/>
                <w:color w:val="232323"/>
                <w:sz w:val="20"/>
                <w:szCs w:val="20"/>
              </w:rPr>
              <w:t>SF-36</w:t>
            </w:r>
            <w:r w:rsidRPr="00F60060">
              <w:rPr>
                <w:color w:val="1A171C"/>
                <w:sz w:val="20"/>
                <w:szCs w:val="20"/>
              </w:rPr>
              <w:t xml:space="preserve"> - MCS for ment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02445" w14:textId="6A9EE4C1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8.6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(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8C0DFB" w14:textId="42A28A82" w:rsidR="00444668" w:rsidRPr="00F60060" w:rsidRDefault="00534DA0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6.4</w:t>
            </w:r>
            <w:r w:rsidR="002472CC" w:rsidRPr="00F60060">
              <w:rPr>
                <w:sz w:val="20"/>
                <w:szCs w:val="20"/>
                <w:lang w:val="en-GB"/>
              </w:rPr>
              <w:t xml:space="preserve"> (10.6</w:t>
            </w:r>
            <w:r w:rsidR="00444668" w:rsidRPr="00F6006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148BF" w14:textId="2A180898" w:rsidR="00444668" w:rsidRPr="00F60060" w:rsidRDefault="002472CC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47.5</w:t>
            </w:r>
            <w:r w:rsidR="00444668" w:rsidRPr="00F60060">
              <w:rPr>
                <w:sz w:val="20"/>
                <w:szCs w:val="20"/>
                <w:lang w:val="en-GB"/>
              </w:rPr>
              <w:t xml:space="preserve"> (10.8)</w:t>
            </w:r>
          </w:p>
        </w:tc>
      </w:tr>
      <w:tr w:rsidR="00444668" w:rsidRPr="00F60060" w14:paraId="36BDCE4D" w14:textId="77777777" w:rsidTr="00172F6D">
        <w:tc>
          <w:tcPr>
            <w:tcW w:w="45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33BB76" w14:textId="5E57452A" w:rsidR="00444668" w:rsidRPr="00F60060" w:rsidRDefault="00444668" w:rsidP="00444668">
            <w:pPr>
              <w:pStyle w:val="Ingenafstand"/>
              <w:rPr>
                <w:rFonts w:eastAsiaTheme="minorEastAsia"/>
                <w:b/>
                <w:color w:val="1A171C"/>
                <w:sz w:val="20"/>
                <w:szCs w:val="20"/>
                <w:vertAlign w:val="superscript"/>
              </w:rPr>
            </w:pPr>
            <w:r w:rsidRPr="00F60060">
              <w:rPr>
                <w:rFonts w:eastAsiaTheme="minorEastAsia"/>
                <w:b/>
                <w:color w:val="1A171C"/>
                <w:sz w:val="20"/>
                <w:szCs w:val="20"/>
              </w:rPr>
              <w:t>Magnetic resonance imaging</w:t>
            </w:r>
            <w:r w:rsidR="00C318FB">
              <w:rPr>
                <w:rFonts w:eastAsiaTheme="minorEastAsia"/>
                <w:b/>
                <w:color w:val="1A171C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B5BAF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91CCB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277E1" w14:textId="77777777" w:rsidR="00444668" w:rsidRPr="00F60060" w:rsidRDefault="00444668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44668" w:rsidRPr="00F60060" w14:paraId="02558641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03877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2F490" w14:textId="62EEB42B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Hern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D0F28" w14:textId="3032B080" w:rsidR="00444668" w:rsidRPr="00F60060" w:rsidRDefault="009223C6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6 (50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B3904" w14:textId="182909DB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1 (46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70CDF" w14:textId="310FAAFA" w:rsidR="00444668" w:rsidRPr="00F60060" w:rsidRDefault="009223C6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7 (48.6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08E0A357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C2AC8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1F2DB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Spinal ste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E8EE2" w14:textId="5A3DECF4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9 (12.5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C26FA" w14:textId="4240BAC4" w:rsidR="00444668" w:rsidRPr="00F60060" w:rsidRDefault="00C5174A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10.6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902B79" w14:textId="7B522431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6 (11.6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1B27BAAF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7071D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8BA74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Inflammatory spin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5C298" w14:textId="4B338644" w:rsidR="00444668" w:rsidRPr="00F60060" w:rsidRDefault="009223C6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6 (8</w:t>
            </w:r>
            <w:r w:rsidR="00C5174A" w:rsidRPr="00F60060">
              <w:rPr>
                <w:sz w:val="20"/>
                <w:szCs w:val="20"/>
                <w:lang w:val="en-GB"/>
              </w:rPr>
              <w:t>.3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6FB84" w14:textId="6198B365" w:rsidR="00444668" w:rsidRPr="00F60060" w:rsidRDefault="00C5174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 (3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CBB691" w14:textId="6E0256CB" w:rsidR="00444668" w:rsidRPr="00F60060" w:rsidRDefault="009223C6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5.8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6A2887F8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19587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24099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sz w:val="20"/>
                <w:szCs w:val="20"/>
                <w:lang w:val="en-GB"/>
              </w:rPr>
              <w:t>Spondyloliste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4FE48" w14:textId="21257B02" w:rsidR="00444668" w:rsidRPr="00F60060" w:rsidRDefault="009223C6" w:rsidP="009223C6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9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8BDBB0" w14:textId="2C493690" w:rsidR="00444668" w:rsidRPr="00F60060" w:rsidRDefault="00C5174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3 (19.7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7A602" w14:textId="5917B55D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20 (14.5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78160C4C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52EDB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34167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 xml:space="preserve">Non-specific </w:t>
            </w:r>
            <w:proofErr w:type="spellStart"/>
            <w:r w:rsidRPr="00F60060">
              <w:rPr>
                <w:sz w:val="20"/>
                <w:szCs w:val="20"/>
                <w:lang w:val="en-GB"/>
              </w:rPr>
              <w:t>spondylo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0EEF3" w14:textId="24D89A5E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6 (50.0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9BB4B9" w14:textId="25085D53" w:rsidR="00444668" w:rsidRPr="00F60060" w:rsidRDefault="00C5174A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7 (56.1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70EBE2" w14:textId="6CDF9CD7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3 (52.9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F60060" w14:paraId="298B6E00" w14:textId="77777777" w:rsidTr="00172F6D"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2BF97" w14:textId="77777777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CC0A0" w14:textId="0596DD88" w:rsidR="00444668" w:rsidRPr="00F60060" w:rsidRDefault="00444668" w:rsidP="00444668">
            <w:pPr>
              <w:pStyle w:val="Ingenafstand"/>
              <w:rPr>
                <w:sz w:val="20"/>
                <w:szCs w:val="20"/>
                <w:lang w:val="en-GB"/>
              </w:rPr>
            </w:pPr>
            <w:proofErr w:type="spellStart"/>
            <w:r w:rsidRPr="00F60060">
              <w:rPr>
                <w:sz w:val="20"/>
                <w:szCs w:val="20"/>
                <w:lang w:val="en-GB"/>
              </w:rPr>
              <w:t>Morbus</w:t>
            </w:r>
            <w:proofErr w:type="spellEnd"/>
            <w:r w:rsidRPr="00F6006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0060">
              <w:rPr>
                <w:sz w:val="20"/>
                <w:szCs w:val="20"/>
                <w:lang w:val="en-GB"/>
              </w:rPr>
              <w:t>Scheu</w:t>
            </w:r>
            <w:r w:rsidR="00C318FB">
              <w:rPr>
                <w:sz w:val="20"/>
                <w:szCs w:val="20"/>
                <w:lang w:val="en-GB"/>
              </w:rPr>
              <w:t>e</w:t>
            </w:r>
            <w:r w:rsidRPr="00F60060">
              <w:rPr>
                <w:sz w:val="20"/>
                <w:szCs w:val="20"/>
                <w:lang w:val="en-GB"/>
              </w:rPr>
              <w:t>rmann</w:t>
            </w:r>
            <w:proofErr w:type="spellEnd"/>
            <w:r w:rsidRPr="00F60060">
              <w:rPr>
                <w:sz w:val="20"/>
                <w:szCs w:val="20"/>
                <w:lang w:val="en-GB"/>
              </w:rPr>
              <w:t xml:space="preserve"> stigm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67984" w14:textId="21D0B348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3 (4.2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00958E" w14:textId="215DFD10" w:rsidR="00444668" w:rsidRPr="00F60060" w:rsidRDefault="009223C6" w:rsidP="00444668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7 (10.6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64D96" w14:textId="60E5A1A5" w:rsidR="00444668" w:rsidRPr="00F60060" w:rsidRDefault="009223C6" w:rsidP="00C5174A">
            <w:pPr>
              <w:pStyle w:val="Ingenafstand"/>
              <w:jc w:val="center"/>
              <w:rPr>
                <w:sz w:val="20"/>
                <w:szCs w:val="20"/>
                <w:lang w:val="en-GB"/>
              </w:rPr>
            </w:pPr>
            <w:r w:rsidRPr="00F60060">
              <w:rPr>
                <w:sz w:val="20"/>
                <w:szCs w:val="20"/>
                <w:lang w:val="en-GB"/>
              </w:rPr>
              <w:t>10 (7.2</w:t>
            </w:r>
            <w:r w:rsidR="00444668" w:rsidRPr="00F60060">
              <w:rPr>
                <w:sz w:val="20"/>
                <w:szCs w:val="20"/>
                <w:lang w:val="en-GB"/>
              </w:rPr>
              <w:t>%)</w:t>
            </w:r>
          </w:p>
        </w:tc>
      </w:tr>
      <w:tr w:rsidR="00444668" w:rsidRPr="00A80132" w14:paraId="11570FB6" w14:textId="77777777" w:rsidTr="00444668">
        <w:tc>
          <w:tcPr>
            <w:tcW w:w="97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98A9B" w14:textId="2BF1D7C0" w:rsidR="00444668" w:rsidRPr="00C318FB" w:rsidRDefault="00C318FB" w:rsidP="00C318FB">
            <w:pPr>
              <w:pStyle w:val="text-noindent"/>
              <w:spacing w:line="240" w:lineRule="auto"/>
              <w:rPr>
                <w:sz w:val="20"/>
                <w:szCs w:val="20"/>
              </w:rPr>
            </w:pPr>
            <w:r w:rsidRPr="00B853B1">
              <w:rPr>
                <w:sz w:val="20"/>
                <w:szCs w:val="20"/>
              </w:rPr>
              <w:t xml:space="preserve">Data are given as </w:t>
            </w:r>
            <w:r w:rsidRPr="00B853B1">
              <w:rPr>
                <w:i/>
                <w:sz w:val="20"/>
                <w:szCs w:val="20"/>
              </w:rPr>
              <w:t xml:space="preserve">n </w:t>
            </w:r>
            <w:r w:rsidRPr="00B853B1">
              <w:rPr>
                <w:sz w:val="20"/>
                <w:szCs w:val="20"/>
              </w:rPr>
              <w:t>(%) or mean (SD). For the Danish version of the International Standard Classification of Occupations (DISCO-88),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 categories range from </w:t>
            </w:r>
            <w:r w:rsidRPr="00B853B1">
              <w:rPr>
                <w:sz w:val="20"/>
                <w:szCs w:val="20"/>
              </w:rPr>
              <w:t xml:space="preserve">1 to 9, with job categories over 5 indicating manual labor and/or physical work (blue-collar workers). </w:t>
            </w:r>
            <w:r w:rsidRPr="00B853B1">
              <w:rPr>
                <w:color w:val="1A171C"/>
                <w:sz w:val="20"/>
                <w:szCs w:val="20"/>
              </w:rPr>
              <w:t xml:space="preserve">Ability to stay in job was assessed on a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0 to 10 scale, with higher scores indicating better ability to stay in job. </w:t>
            </w:r>
            <w:r w:rsidRPr="00B853B1">
              <w:rPr>
                <w:sz w:val="20"/>
                <w:szCs w:val="20"/>
              </w:rPr>
              <w:t xml:space="preserve">For the </w:t>
            </w:r>
            <w:r w:rsidRPr="00B853B1">
              <w:rPr>
                <w:color w:val="1A171C"/>
                <w:sz w:val="20"/>
                <w:szCs w:val="20"/>
              </w:rPr>
              <w:t>numeric rating scale (NRS) for pain,</w:t>
            </w:r>
            <w:r w:rsidRPr="00B853B1">
              <w:rPr>
                <w:rFonts w:eastAsiaTheme="minorEastAsia"/>
                <w:color w:val="1A171C"/>
                <w:sz w:val="20"/>
                <w:szCs w:val="20"/>
                <w:vertAlign w:val="superscript"/>
              </w:rPr>
              <w:t xml:space="preserve">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, with higher scores indicating more pain. </w:t>
            </w:r>
            <w:r w:rsidRPr="00B853B1">
              <w:rPr>
                <w:iCs/>
                <w:sz w:val="20"/>
                <w:szCs w:val="20"/>
                <w:lang w:eastAsia="zh-CN"/>
              </w:rPr>
              <w:t xml:space="preserve">For the </w:t>
            </w:r>
            <w:proofErr w:type="spellStart"/>
            <w:r w:rsidRPr="00B853B1">
              <w:rPr>
                <w:iCs/>
                <w:sz w:val="20"/>
                <w:szCs w:val="20"/>
                <w:lang w:eastAsia="zh-CN"/>
              </w:rPr>
              <w:t>painDETECT</w:t>
            </w:r>
            <w:proofErr w:type="spellEnd"/>
            <w:r w:rsidRPr="00B853B1">
              <w:rPr>
                <w:iCs/>
                <w:sz w:val="20"/>
                <w:szCs w:val="20"/>
                <w:lang w:eastAsia="zh-CN"/>
              </w:rPr>
              <w:t xml:space="preserve"> questionnaire (PDQ),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30, with higher scores indicating more neuropathic pain. </w:t>
            </w:r>
            <w:r w:rsidRPr="00B853B1">
              <w:rPr>
                <w:color w:val="1A171C"/>
                <w:sz w:val="20"/>
                <w:szCs w:val="20"/>
              </w:rPr>
              <w:t xml:space="preserve">For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the </w:t>
            </w:r>
            <w:r w:rsidRPr="00B853B1">
              <w:rPr>
                <w:color w:val="1A171C"/>
                <w:sz w:val="20"/>
                <w:szCs w:val="20"/>
              </w:rPr>
              <w:t>Roland–Morris Disability Questionnaire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 (RMDQ), scores range from 0 to 100 after converting from a 24-item scale to a 23-item scale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greater disability. For the Fear-Avoidance Beliefs Questionnair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(FABQ) subscale for physical activity, the scores range from 0 to 24, with higher </w:t>
            </w:r>
            <w:r w:rsidRPr="00B853B1">
              <w:rPr>
                <w:color w:val="1A171C"/>
                <w:sz w:val="20"/>
                <w:szCs w:val="20"/>
              </w:rPr>
              <w:t>scores indicating greater fear-avoidance beliefs towards physical activities, and for the subscale for work, the s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cores range from 0 to 42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greater fear-avoidance beliefs towards work. </w:t>
            </w:r>
            <w:r w:rsidRPr="00B853B1">
              <w:rPr>
                <w:rFonts w:eastAsiaTheme="minorEastAsia"/>
                <w:color w:val="232323"/>
                <w:sz w:val="20"/>
                <w:szCs w:val="20"/>
              </w:rPr>
              <w:t xml:space="preserve">For the Short Form Health Survey (SF-36) </w:t>
            </w:r>
            <w:r w:rsidRPr="00B853B1">
              <w:rPr>
                <w:color w:val="1A171C"/>
                <w:sz w:val="20"/>
                <w:szCs w:val="20"/>
              </w:rPr>
              <w:t xml:space="preserve">physical component summary (PCS), th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0, with higher </w:t>
            </w:r>
            <w:r w:rsidRPr="00B853B1">
              <w:rPr>
                <w:color w:val="1A171C"/>
                <w:sz w:val="20"/>
                <w:szCs w:val="20"/>
              </w:rPr>
              <w:t xml:space="preserve">scores indicating better physical function, and for the mental composite summary (MCS), the </w:t>
            </w:r>
            <w:r w:rsidRPr="00B853B1">
              <w:rPr>
                <w:rFonts w:eastAsiaTheme="minorEastAsia"/>
                <w:color w:val="1A171C"/>
                <w:sz w:val="20"/>
                <w:szCs w:val="20"/>
              </w:rPr>
              <w:t xml:space="preserve">scores range from 0 to 100, with higher </w:t>
            </w:r>
            <w:r w:rsidRPr="00B853B1">
              <w:rPr>
                <w:color w:val="1A171C"/>
                <w:sz w:val="20"/>
                <w:szCs w:val="20"/>
              </w:rPr>
              <w:t>scores i</w:t>
            </w:r>
            <w:r>
              <w:rPr>
                <w:color w:val="1A171C"/>
                <w:sz w:val="20"/>
                <w:szCs w:val="20"/>
              </w:rPr>
              <w:t>ndicating better mental health.</w:t>
            </w:r>
            <w:r w:rsidRPr="00B853B1">
              <w:rPr>
                <w:rFonts w:eastAsiaTheme="minorEastAsia"/>
                <w:color w:val="232323"/>
                <w:sz w:val="20"/>
                <w:szCs w:val="20"/>
              </w:rPr>
              <w:t xml:space="preserve"> </w:t>
            </w:r>
            <w:r w:rsidRPr="00B853B1">
              <w:rPr>
                <w:sz w:val="20"/>
                <w:szCs w:val="20"/>
              </w:rPr>
              <w:t>LBP, low back pain.</w:t>
            </w:r>
          </w:p>
        </w:tc>
      </w:tr>
    </w:tbl>
    <w:p w14:paraId="69F39D66" w14:textId="77777777" w:rsidR="00444668" w:rsidRPr="006653B4" w:rsidRDefault="00444668" w:rsidP="00C318FB">
      <w:pPr>
        <w:rPr>
          <w:lang w:val="en-US"/>
        </w:rPr>
      </w:pPr>
    </w:p>
    <w:sectPr w:rsidR="00444668" w:rsidRPr="006653B4" w:rsidSect="00C318FB">
      <w:pgSz w:w="11900" w:h="16840"/>
      <w:pgMar w:top="1276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ardianAgateSans1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25"/>
    <w:rsid w:val="00014A67"/>
    <w:rsid w:val="000931BC"/>
    <w:rsid w:val="00096F4C"/>
    <w:rsid w:val="000B5AA7"/>
    <w:rsid w:val="000B6B35"/>
    <w:rsid w:val="000C4EDE"/>
    <w:rsid w:val="000F6F1E"/>
    <w:rsid w:val="0011066A"/>
    <w:rsid w:val="00112C16"/>
    <w:rsid w:val="00117084"/>
    <w:rsid w:val="00133364"/>
    <w:rsid w:val="0013550E"/>
    <w:rsid w:val="00172F6D"/>
    <w:rsid w:val="00190154"/>
    <w:rsid w:val="00193379"/>
    <w:rsid w:val="001A7D0F"/>
    <w:rsid w:val="0022491B"/>
    <w:rsid w:val="00241E99"/>
    <w:rsid w:val="00242454"/>
    <w:rsid w:val="0024404E"/>
    <w:rsid w:val="00246295"/>
    <w:rsid w:val="002472CC"/>
    <w:rsid w:val="00273A25"/>
    <w:rsid w:val="0027782D"/>
    <w:rsid w:val="00282DC9"/>
    <w:rsid w:val="00293375"/>
    <w:rsid w:val="002A3E99"/>
    <w:rsid w:val="002E5008"/>
    <w:rsid w:val="002F03FA"/>
    <w:rsid w:val="00303EA1"/>
    <w:rsid w:val="00320861"/>
    <w:rsid w:val="0032628A"/>
    <w:rsid w:val="0033544A"/>
    <w:rsid w:val="00336BA5"/>
    <w:rsid w:val="00382F35"/>
    <w:rsid w:val="003B7AC0"/>
    <w:rsid w:val="003C3034"/>
    <w:rsid w:val="003C3F44"/>
    <w:rsid w:val="0040428B"/>
    <w:rsid w:val="00405895"/>
    <w:rsid w:val="00444668"/>
    <w:rsid w:val="00472571"/>
    <w:rsid w:val="00472D84"/>
    <w:rsid w:val="00486616"/>
    <w:rsid w:val="004A0B59"/>
    <w:rsid w:val="004A6319"/>
    <w:rsid w:val="004B32BB"/>
    <w:rsid w:val="004B345B"/>
    <w:rsid w:val="004B3FA9"/>
    <w:rsid w:val="004C748A"/>
    <w:rsid w:val="00513963"/>
    <w:rsid w:val="005276AD"/>
    <w:rsid w:val="00534DA0"/>
    <w:rsid w:val="00557270"/>
    <w:rsid w:val="00560738"/>
    <w:rsid w:val="00584F55"/>
    <w:rsid w:val="005A1457"/>
    <w:rsid w:val="005B7D43"/>
    <w:rsid w:val="0064086B"/>
    <w:rsid w:val="00642F5E"/>
    <w:rsid w:val="006653B4"/>
    <w:rsid w:val="00672F2F"/>
    <w:rsid w:val="0069271B"/>
    <w:rsid w:val="006F381D"/>
    <w:rsid w:val="00713F1F"/>
    <w:rsid w:val="00753B1A"/>
    <w:rsid w:val="00767623"/>
    <w:rsid w:val="00780FBD"/>
    <w:rsid w:val="007D38A8"/>
    <w:rsid w:val="007F7379"/>
    <w:rsid w:val="00811A44"/>
    <w:rsid w:val="0082672F"/>
    <w:rsid w:val="00852A2D"/>
    <w:rsid w:val="00866464"/>
    <w:rsid w:val="00871C94"/>
    <w:rsid w:val="008734D6"/>
    <w:rsid w:val="00890BB4"/>
    <w:rsid w:val="00897334"/>
    <w:rsid w:val="008B6DB7"/>
    <w:rsid w:val="008D6E4F"/>
    <w:rsid w:val="008E4070"/>
    <w:rsid w:val="008F6ACE"/>
    <w:rsid w:val="00914428"/>
    <w:rsid w:val="009223C6"/>
    <w:rsid w:val="0093541B"/>
    <w:rsid w:val="00957D04"/>
    <w:rsid w:val="00974B73"/>
    <w:rsid w:val="009A61E6"/>
    <w:rsid w:val="009B0C99"/>
    <w:rsid w:val="00A01375"/>
    <w:rsid w:val="00A04E9F"/>
    <w:rsid w:val="00A27C7B"/>
    <w:rsid w:val="00A43F26"/>
    <w:rsid w:val="00A6520E"/>
    <w:rsid w:val="00A65362"/>
    <w:rsid w:val="00A80132"/>
    <w:rsid w:val="00AB6A7E"/>
    <w:rsid w:val="00AB751E"/>
    <w:rsid w:val="00AD1189"/>
    <w:rsid w:val="00AD1D1E"/>
    <w:rsid w:val="00AD225D"/>
    <w:rsid w:val="00AF3F6A"/>
    <w:rsid w:val="00B143A6"/>
    <w:rsid w:val="00B3417E"/>
    <w:rsid w:val="00B40E11"/>
    <w:rsid w:val="00B5700F"/>
    <w:rsid w:val="00B65144"/>
    <w:rsid w:val="00B67DB8"/>
    <w:rsid w:val="00B815FC"/>
    <w:rsid w:val="00B93C94"/>
    <w:rsid w:val="00B9740D"/>
    <w:rsid w:val="00BA3930"/>
    <w:rsid w:val="00BA7499"/>
    <w:rsid w:val="00BE36B9"/>
    <w:rsid w:val="00C07015"/>
    <w:rsid w:val="00C318FB"/>
    <w:rsid w:val="00C43133"/>
    <w:rsid w:val="00C461C0"/>
    <w:rsid w:val="00C5174A"/>
    <w:rsid w:val="00C70756"/>
    <w:rsid w:val="00C7697B"/>
    <w:rsid w:val="00C8425D"/>
    <w:rsid w:val="00CD2CA8"/>
    <w:rsid w:val="00D524D1"/>
    <w:rsid w:val="00DC30FB"/>
    <w:rsid w:val="00DD7BFC"/>
    <w:rsid w:val="00DE6561"/>
    <w:rsid w:val="00E12F8E"/>
    <w:rsid w:val="00E34C45"/>
    <w:rsid w:val="00E81004"/>
    <w:rsid w:val="00E92822"/>
    <w:rsid w:val="00ED1910"/>
    <w:rsid w:val="00EE0868"/>
    <w:rsid w:val="00EF1A88"/>
    <w:rsid w:val="00F03265"/>
    <w:rsid w:val="00F60060"/>
    <w:rsid w:val="00F72F1A"/>
    <w:rsid w:val="00F8094D"/>
    <w:rsid w:val="00FC2F30"/>
    <w:rsid w:val="00FF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C00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C318FB"/>
    <w:pPr>
      <w:spacing w:before="120" w:line="480" w:lineRule="auto"/>
    </w:pPr>
    <w:rPr>
      <w:rFonts w:eastAsia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EastAsia" w:hAnsi="Cambria Math" w:cs="Times New Roman"/>
        <w:b/>
        <w:bCs/>
        <w:sz w:val="22"/>
        <w:szCs w:val="22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2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73A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73A2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73A25"/>
    <w:rPr>
      <w:rFonts w:ascii="Times New Roman" w:eastAsia="MS ??" w:hAnsi="Times New Roman"/>
      <w:b w:val="0"/>
      <w:bCs w:val="0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73A25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73A25"/>
    <w:rPr>
      <w:rFonts w:ascii="Lucida Grande" w:eastAsia="MS ??" w:hAnsi="Lucida Grande"/>
      <w:b w:val="0"/>
      <w:bCs w:val="0"/>
      <w:sz w:val="18"/>
      <w:szCs w:val="18"/>
      <w:lang w:eastAsia="da-DK"/>
    </w:rPr>
  </w:style>
  <w:style w:type="paragraph" w:styleId="Ingenafstand">
    <w:name w:val="No Spacing"/>
    <w:uiPriority w:val="1"/>
    <w:qFormat/>
    <w:rsid w:val="00444668"/>
    <w:rPr>
      <w:rFonts w:ascii="Times New Roman" w:eastAsia="Times New Roman" w:hAnsi="Times New Roman"/>
      <w:b w:val="0"/>
      <w:bCs w:val="0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B6B3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B6B35"/>
    <w:rPr>
      <w:rFonts w:ascii="Times New Roman" w:eastAsia="MS ??" w:hAnsi="Times New Roman"/>
      <w:b/>
      <w:bCs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E34C45"/>
    <w:rPr>
      <w:rFonts w:ascii="Times New Roman" w:eastAsia="MS ??" w:hAnsi="Times New Roman"/>
      <w:b w:val="0"/>
      <w:bCs w:val="0"/>
      <w:sz w:val="24"/>
      <w:szCs w:val="24"/>
      <w:lang w:eastAsia="da-DK"/>
    </w:rPr>
  </w:style>
  <w:style w:type="paragraph" w:customStyle="1" w:styleId="text-noindent">
    <w:name w:val="&lt;text-no indent&gt;"/>
    <w:basedOn w:val="Normal"/>
    <w:rsid w:val="00C318FB"/>
    <w:pPr>
      <w:spacing w:before="120" w:line="480" w:lineRule="auto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89</Words>
  <Characters>664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7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ke  Hansen</dc:creator>
  <cp:lastModifiedBy>BB H</cp:lastModifiedBy>
  <cp:revision>6</cp:revision>
  <dcterms:created xsi:type="dcterms:W3CDTF">2019-02-07T22:13:00Z</dcterms:created>
  <dcterms:modified xsi:type="dcterms:W3CDTF">2019-07-29T00:34:00Z</dcterms:modified>
</cp:coreProperties>
</file>